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30595" w14:textId="77777777" w:rsidR="00AE24E2" w:rsidRDefault="00AE24E2" w:rsidP="00AE24E2">
      <w:pPr>
        <w:jc w:val="center"/>
        <w:rPr>
          <w:rFonts w:ascii="Times New Roman" w:hAnsi="Times New Roman" w:cs="Times New Roman"/>
          <w:sz w:val="28"/>
          <w:szCs w:val="32"/>
        </w:rPr>
      </w:pPr>
    </w:p>
    <w:p w14:paraId="4159D1F0" w14:textId="7079412B" w:rsidR="00AE24E2" w:rsidRDefault="00AE24E2" w:rsidP="00AE24E2">
      <w:pPr>
        <w:jc w:val="center"/>
        <w:rPr>
          <w:rFonts w:ascii="Times New Roman" w:hAnsi="Times New Roman" w:cs="Times New Roman"/>
          <w:sz w:val="28"/>
          <w:szCs w:val="32"/>
        </w:rPr>
      </w:pPr>
    </w:p>
    <w:p w14:paraId="76C6017C" w14:textId="77777777" w:rsidR="00883C9D" w:rsidRDefault="00883C9D" w:rsidP="00AE24E2">
      <w:pPr>
        <w:jc w:val="center"/>
        <w:rPr>
          <w:rFonts w:ascii="Times New Roman" w:hAnsi="Times New Roman" w:cs="Times New Roman"/>
          <w:sz w:val="28"/>
          <w:szCs w:val="32"/>
        </w:rPr>
      </w:pPr>
    </w:p>
    <w:p w14:paraId="2DD7AF7E" w14:textId="77777777" w:rsidR="00AE24E2" w:rsidRDefault="00AE24E2" w:rsidP="00AE24E2">
      <w:pPr>
        <w:rPr>
          <w:rFonts w:ascii="Times New Roman" w:hAnsi="Times New Roman" w:cs="Times New Roman"/>
          <w:sz w:val="28"/>
          <w:szCs w:val="32"/>
        </w:rPr>
      </w:pPr>
      <w:bookmarkStart w:id="0" w:name="_Hlk56063210"/>
      <w:bookmarkStart w:id="1" w:name="_Hlk58506573"/>
      <w:bookmarkEnd w:id="0"/>
    </w:p>
    <w:p w14:paraId="6BA8F9FE" w14:textId="77777777" w:rsidR="00AE24E2" w:rsidRDefault="00AE24E2" w:rsidP="00AE24E2">
      <w:pPr>
        <w:jc w:val="center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 w:hint="eastAsia"/>
          <w:sz w:val="28"/>
          <w:szCs w:val="32"/>
        </w:rPr>
        <w:t>S</w:t>
      </w:r>
      <w:r>
        <w:rPr>
          <w:rFonts w:ascii="Times New Roman" w:hAnsi="Times New Roman" w:cs="Times New Roman"/>
          <w:sz w:val="28"/>
          <w:szCs w:val="32"/>
        </w:rPr>
        <w:t xml:space="preserve">upplementary material </w:t>
      </w:r>
    </w:p>
    <w:p w14:paraId="46743D4E" w14:textId="44CF9C38" w:rsidR="00AE24E2" w:rsidRDefault="00AE24E2" w:rsidP="00AE24E2">
      <w:pPr>
        <w:jc w:val="center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sz w:val="28"/>
          <w:szCs w:val="32"/>
        </w:rPr>
        <w:t>for</w:t>
      </w:r>
    </w:p>
    <w:p w14:paraId="7460AC94" w14:textId="77777777" w:rsidR="00AE24E2" w:rsidRDefault="00AE24E2" w:rsidP="00AE24E2">
      <w:pPr>
        <w:rPr>
          <w:rFonts w:ascii="Times New Roman" w:hAnsi="Times New Roman" w:cs="Times New Roman"/>
          <w:sz w:val="28"/>
          <w:szCs w:val="32"/>
        </w:rPr>
      </w:pPr>
    </w:p>
    <w:p w14:paraId="3BC9A267" w14:textId="77777777" w:rsidR="00AE24E2" w:rsidRDefault="00AE24E2" w:rsidP="00AE24E2">
      <w:pPr>
        <w:rPr>
          <w:rFonts w:ascii="Times New Roman" w:hAnsi="Times New Roman" w:cs="Times New Roman"/>
          <w:sz w:val="28"/>
          <w:szCs w:val="32"/>
        </w:rPr>
      </w:pPr>
    </w:p>
    <w:p w14:paraId="1F3F0BE6" w14:textId="5985C2B4" w:rsidR="009061FF" w:rsidRDefault="009061FF" w:rsidP="00AE24E2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 w:hint="eastAsia"/>
          <w:b/>
          <w:bCs/>
          <w:sz w:val="28"/>
          <w:szCs w:val="32"/>
        </w:rPr>
        <w:t>Analysis</w:t>
      </w:r>
      <w:r w:rsidR="00AE24E2" w:rsidRPr="00AE24E2">
        <w:rPr>
          <w:rFonts w:ascii="Times New Roman" w:hAnsi="Times New Roman" w:cs="Times New Roman"/>
          <w:b/>
          <w:bCs/>
          <w:sz w:val="28"/>
          <w:szCs w:val="32"/>
        </w:rPr>
        <w:t xml:space="preserve"> of furans and pyridines from new generation</w:t>
      </w:r>
      <w:r w:rsidR="00AE24E2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</w:p>
    <w:p w14:paraId="41680DFA" w14:textId="1F1C6442" w:rsidR="00AE24E2" w:rsidRPr="00AE24E2" w:rsidRDefault="00AE24E2" w:rsidP="00AE24E2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AE24E2">
        <w:rPr>
          <w:rFonts w:ascii="Times New Roman" w:hAnsi="Times New Roman" w:cs="Times New Roman"/>
          <w:b/>
          <w:bCs/>
          <w:sz w:val="28"/>
          <w:szCs w:val="32"/>
        </w:rPr>
        <w:t>heated tobacco product in Japan</w:t>
      </w:r>
    </w:p>
    <w:p w14:paraId="4FED1160" w14:textId="77777777" w:rsidR="00AE24E2" w:rsidRDefault="00AE24E2" w:rsidP="00AE24E2">
      <w:pPr>
        <w:rPr>
          <w:rFonts w:ascii="Times New Roman" w:hAnsi="Times New Roman" w:cs="Times New Roman"/>
          <w:sz w:val="28"/>
          <w:szCs w:val="32"/>
        </w:rPr>
      </w:pPr>
    </w:p>
    <w:p w14:paraId="54C07CBF" w14:textId="77777777" w:rsidR="00AE24E2" w:rsidRDefault="00AE24E2" w:rsidP="00AE24E2">
      <w:pPr>
        <w:rPr>
          <w:rFonts w:ascii="Times New Roman" w:hAnsi="Times New Roman" w:cs="Times New Roman"/>
          <w:sz w:val="28"/>
          <w:szCs w:val="32"/>
        </w:rPr>
      </w:pPr>
    </w:p>
    <w:p w14:paraId="777E824D" w14:textId="77777777" w:rsidR="00AE24E2" w:rsidRDefault="00AE24E2" w:rsidP="00AE24E2">
      <w:pPr>
        <w:rPr>
          <w:rFonts w:ascii="Times New Roman" w:hAnsi="Times New Roman" w:cs="Times New Roman"/>
          <w:sz w:val="28"/>
          <w:szCs w:val="32"/>
        </w:rPr>
      </w:pPr>
    </w:p>
    <w:p w14:paraId="4B59B8C9" w14:textId="77777777" w:rsidR="00AE24E2" w:rsidRDefault="00AE24E2" w:rsidP="00AE24E2">
      <w:pPr>
        <w:rPr>
          <w:rFonts w:ascii="Times New Roman" w:hAnsi="Times New Roman" w:cs="Times New Roman"/>
          <w:sz w:val="28"/>
          <w:szCs w:val="32"/>
        </w:rPr>
      </w:pPr>
    </w:p>
    <w:p w14:paraId="4C12D7C0" w14:textId="77777777" w:rsidR="00AE24E2" w:rsidRDefault="00AE24E2" w:rsidP="00AE24E2">
      <w:pPr>
        <w:rPr>
          <w:rFonts w:ascii="Times New Roman" w:hAnsi="Times New Roman" w:cs="Times New Roman"/>
          <w:sz w:val="28"/>
          <w:szCs w:val="32"/>
        </w:rPr>
      </w:pPr>
    </w:p>
    <w:p w14:paraId="09EBCDB3" w14:textId="77777777" w:rsidR="00AE24E2" w:rsidRPr="00216536" w:rsidRDefault="00AE24E2" w:rsidP="00AE24E2">
      <w:pPr>
        <w:rPr>
          <w:rFonts w:ascii="Times New Roman" w:hAnsi="Times New Roman" w:cs="Times New Roman"/>
          <w:sz w:val="28"/>
          <w:szCs w:val="32"/>
        </w:rPr>
      </w:pPr>
      <w:r w:rsidRPr="00216536">
        <w:rPr>
          <w:rFonts w:ascii="Times New Roman" w:hAnsi="Times New Roman" w:cs="Times New Roman"/>
          <w:sz w:val="28"/>
          <w:szCs w:val="32"/>
        </w:rPr>
        <w:t>Kanae Bekki*</w:t>
      </w:r>
      <w:r>
        <w:rPr>
          <w:rFonts w:ascii="Times New Roman" w:hAnsi="Times New Roman" w:cs="Times New Roman" w:hint="eastAsia"/>
          <w:sz w:val="28"/>
          <w:szCs w:val="32"/>
        </w:rPr>
        <w:t>,</w:t>
      </w:r>
      <w:r>
        <w:rPr>
          <w:rFonts w:ascii="Times New Roman" w:hAnsi="Times New Roman" w:cs="Times New Roman"/>
          <w:sz w:val="28"/>
          <w:szCs w:val="32"/>
        </w:rPr>
        <w:t xml:space="preserve"> </w:t>
      </w:r>
      <w:r w:rsidRPr="00216536">
        <w:rPr>
          <w:rFonts w:ascii="Times New Roman" w:hAnsi="Times New Roman" w:cs="Times New Roman"/>
          <w:sz w:val="28"/>
          <w:szCs w:val="32"/>
        </w:rPr>
        <w:t>Shigehisa Uchiyama</w:t>
      </w:r>
      <w:r>
        <w:rPr>
          <w:rFonts w:ascii="Times New Roman" w:hAnsi="Times New Roman" w:cs="Times New Roman"/>
          <w:sz w:val="28"/>
          <w:szCs w:val="32"/>
        </w:rPr>
        <w:t xml:space="preserve">, </w:t>
      </w:r>
      <w:proofErr w:type="spellStart"/>
      <w:r w:rsidRPr="00216536">
        <w:rPr>
          <w:rFonts w:ascii="Times New Roman" w:hAnsi="Times New Roman" w:cs="Times New Roman"/>
          <w:sz w:val="28"/>
          <w:szCs w:val="32"/>
        </w:rPr>
        <w:t>Yohei</w:t>
      </w:r>
      <w:proofErr w:type="spellEnd"/>
      <w:r w:rsidRPr="00216536">
        <w:rPr>
          <w:rFonts w:ascii="Times New Roman" w:hAnsi="Times New Roman" w:cs="Times New Roman"/>
          <w:sz w:val="28"/>
          <w:szCs w:val="32"/>
        </w:rPr>
        <w:t xml:space="preserve"> Inaba</w:t>
      </w:r>
      <w:r>
        <w:rPr>
          <w:rFonts w:ascii="Times New Roman" w:hAnsi="Times New Roman" w:cs="Times New Roman"/>
          <w:sz w:val="28"/>
          <w:szCs w:val="32"/>
        </w:rPr>
        <w:t xml:space="preserve">, </w:t>
      </w:r>
      <w:r w:rsidRPr="00216536">
        <w:rPr>
          <w:rFonts w:ascii="Times New Roman" w:hAnsi="Times New Roman" w:cs="Times New Roman"/>
          <w:sz w:val="28"/>
          <w:szCs w:val="32"/>
        </w:rPr>
        <w:t xml:space="preserve">Akira </w:t>
      </w:r>
      <w:proofErr w:type="spellStart"/>
      <w:r w:rsidRPr="00216536">
        <w:rPr>
          <w:rFonts w:ascii="Times New Roman" w:hAnsi="Times New Roman" w:cs="Times New Roman"/>
          <w:sz w:val="28"/>
          <w:szCs w:val="32"/>
        </w:rPr>
        <w:t>Ushiyama</w:t>
      </w:r>
      <w:proofErr w:type="spellEnd"/>
    </w:p>
    <w:p w14:paraId="363F038D" w14:textId="77777777" w:rsidR="00AE24E2" w:rsidRDefault="00AE24E2" w:rsidP="00AE24E2">
      <w:pPr>
        <w:rPr>
          <w:rFonts w:ascii="Times New Roman" w:hAnsi="Times New Roman" w:cs="Times New Roman"/>
          <w:sz w:val="28"/>
          <w:szCs w:val="32"/>
        </w:rPr>
      </w:pPr>
    </w:p>
    <w:p w14:paraId="2A78028E" w14:textId="77777777" w:rsidR="00AE24E2" w:rsidRPr="00216536" w:rsidRDefault="00AE24E2" w:rsidP="00AE24E2">
      <w:pPr>
        <w:rPr>
          <w:rFonts w:ascii="Times New Roman" w:hAnsi="Times New Roman" w:cs="Times New Roman"/>
          <w:sz w:val="28"/>
          <w:szCs w:val="32"/>
        </w:rPr>
      </w:pPr>
    </w:p>
    <w:p w14:paraId="5906BC41" w14:textId="77777777" w:rsidR="00AE24E2" w:rsidRDefault="00AE24E2" w:rsidP="00AE24E2">
      <w:pPr>
        <w:rPr>
          <w:rFonts w:ascii="Times New Roman" w:hAnsi="Times New Roman" w:cs="Times New Roman"/>
          <w:sz w:val="28"/>
          <w:szCs w:val="32"/>
        </w:rPr>
      </w:pPr>
      <w:r w:rsidRPr="00216536">
        <w:rPr>
          <w:rFonts w:ascii="Times New Roman" w:hAnsi="Times New Roman" w:cs="Times New Roman"/>
          <w:sz w:val="28"/>
          <w:szCs w:val="32"/>
        </w:rPr>
        <w:t>Department of Environmental Health, National Institute of Public Health, 2-3-6 Minami, Wako, Saitama 351-0197, Japan</w:t>
      </w:r>
    </w:p>
    <w:p w14:paraId="7270EC11" w14:textId="77777777" w:rsidR="00AE24E2" w:rsidRDefault="00AE24E2" w:rsidP="00AE24E2">
      <w:pPr>
        <w:rPr>
          <w:rFonts w:ascii="Times New Roman" w:hAnsi="Times New Roman" w:cs="Times New Roman"/>
          <w:sz w:val="28"/>
          <w:szCs w:val="32"/>
        </w:rPr>
      </w:pPr>
    </w:p>
    <w:p w14:paraId="711D3BF0" w14:textId="77777777" w:rsidR="00AE24E2" w:rsidRDefault="00AE24E2" w:rsidP="00AE24E2">
      <w:pPr>
        <w:rPr>
          <w:rFonts w:ascii="Times New Roman" w:hAnsi="Times New Roman" w:cs="Times New Roman"/>
          <w:sz w:val="28"/>
          <w:szCs w:val="32"/>
        </w:rPr>
      </w:pPr>
    </w:p>
    <w:p w14:paraId="09915875" w14:textId="77777777" w:rsidR="00AE24E2" w:rsidRDefault="00AE24E2" w:rsidP="00AE24E2">
      <w:pPr>
        <w:rPr>
          <w:rFonts w:ascii="Times New Roman" w:hAnsi="Times New Roman" w:cs="Times New Roman"/>
          <w:sz w:val="28"/>
          <w:szCs w:val="32"/>
        </w:rPr>
      </w:pPr>
    </w:p>
    <w:p w14:paraId="27FB3422" w14:textId="77777777" w:rsidR="00AE24E2" w:rsidRDefault="00AE24E2" w:rsidP="00AE24E2">
      <w:pPr>
        <w:rPr>
          <w:rFonts w:ascii="Times New Roman" w:hAnsi="Times New Roman" w:cs="Times New Roman"/>
          <w:sz w:val="28"/>
          <w:szCs w:val="32"/>
        </w:rPr>
      </w:pPr>
    </w:p>
    <w:p w14:paraId="6B0BB598" w14:textId="77777777" w:rsidR="00AE24E2" w:rsidRDefault="00AE24E2" w:rsidP="00AE24E2">
      <w:pPr>
        <w:rPr>
          <w:rFonts w:ascii="Times New Roman" w:hAnsi="Times New Roman" w:cs="Times New Roman"/>
          <w:sz w:val="28"/>
          <w:szCs w:val="32"/>
        </w:rPr>
      </w:pPr>
    </w:p>
    <w:p w14:paraId="3B427FBB" w14:textId="77777777" w:rsidR="00AE24E2" w:rsidRDefault="00AE24E2" w:rsidP="00AE24E2">
      <w:pPr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sz w:val="28"/>
          <w:szCs w:val="32"/>
        </w:rPr>
        <w:t>*</w:t>
      </w:r>
      <w:r w:rsidRPr="00216536">
        <w:rPr>
          <w:rFonts w:ascii="Times New Roman" w:hAnsi="Times New Roman" w:cs="Times New Roman"/>
          <w:sz w:val="28"/>
          <w:szCs w:val="32"/>
        </w:rPr>
        <w:t>Corresponding author: Kanae Bekki, E-mail: bekki.k.aa@niph.go.jp, Tel.: +81-48-458-6258; Fax: +81-48-458-6270.</w:t>
      </w:r>
    </w:p>
    <w:p w14:paraId="012AF7FD" w14:textId="77777777" w:rsidR="00AE24E2" w:rsidRDefault="00AE24E2" w:rsidP="00AE24E2">
      <w:pPr>
        <w:rPr>
          <w:rFonts w:ascii="Times New Roman" w:hAnsi="Times New Roman" w:cs="Times New Roman"/>
          <w:sz w:val="28"/>
          <w:szCs w:val="32"/>
        </w:rPr>
      </w:pPr>
    </w:p>
    <w:p w14:paraId="68784A39" w14:textId="77777777" w:rsidR="00AE24E2" w:rsidRDefault="00AE24E2" w:rsidP="00AE24E2">
      <w:pPr>
        <w:rPr>
          <w:rFonts w:ascii="Times New Roman" w:hAnsi="Times New Roman" w:cs="Times New Roman"/>
          <w:sz w:val="28"/>
          <w:szCs w:val="32"/>
        </w:rPr>
      </w:pPr>
    </w:p>
    <w:p w14:paraId="69C45814" w14:textId="77777777" w:rsidR="00AE24E2" w:rsidRDefault="00AE24E2" w:rsidP="00AE24E2">
      <w:pPr>
        <w:rPr>
          <w:rFonts w:ascii="Times New Roman" w:hAnsi="Times New Roman" w:cs="Times New Roman"/>
          <w:sz w:val="28"/>
          <w:szCs w:val="32"/>
        </w:rPr>
      </w:pPr>
    </w:p>
    <w:p w14:paraId="2C73E7BC" w14:textId="77777777" w:rsidR="00AE24E2" w:rsidRDefault="00AE24E2" w:rsidP="00AE24E2">
      <w:pPr>
        <w:rPr>
          <w:rFonts w:ascii="Times New Roman" w:hAnsi="Times New Roman" w:cs="Times New Roman"/>
          <w:sz w:val="28"/>
          <w:szCs w:val="32"/>
        </w:rPr>
      </w:pPr>
    </w:p>
    <w:p w14:paraId="758DE36C" w14:textId="77777777" w:rsidR="00AE24E2" w:rsidRDefault="00AE24E2" w:rsidP="00AE24E2">
      <w:pPr>
        <w:rPr>
          <w:rFonts w:ascii="Times New Roman" w:hAnsi="Times New Roman" w:cs="Times New Roman"/>
          <w:sz w:val="28"/>
          <w:szCs w:val="32"/>
        </w:rPr>
      </w:pPr>
    </w:p>
    <w:p w14:paraId="5F5A950D" w14:textId="77777777" w:rsidR="00AE24E2" w:rsidRDefault="00AE24E2" w:rsidP="00AE24E2">
      <w:pPr>
        <w:rPr>
          <w:rFonts w:ascii="Times New Roman" w:hAnsi="Times New Roman" w:cs="Times New Roman"/>
          <w:sz w:val="28"/>
          <w:szCs w:val="32"/>
        </w:rPr>
      </w:pPr>
    </w:p>
    <w:p w14:paraId="31150670" w14:textId="65FA74D2" w:rsidR="00AE24E2" w:rsidRDefault="00AE24E2" w:rsidP="00AE24E2">
      <w:pPr>
        <w:rPr>
          <w:rFonts w:ascii="Times New Roman" w:hAnsi="Times New Roman" w:cs="Times New Roman"/>
          <w:sz w:val="28"/>
          <w:szCs w:val="32"/>
        </w:rPr>
      </w:pPr>
    </w:p>
    <w:p w14:paraId="546092F9" w14:textId="77777777" w:rsidR="006F0C78" w:rsidRPr="006F0C78" w:rsidRDefault="006F0C78" w:rsidP="00AE24E2">
      <w:pPr>
        <w:rPr>
          <w:rFonts w:ascii="Times New Roman" w:hAnsi="Times New Roman" w:cs="Times New Roman"/>
          <w:sz w:val="28"/>
          <w:szCs w:val="32"/>
        </w:rPr>
      </w:pPr>
    </w:p>
    <w:p w14:paraId="0EA4D40D" w14:textId="77777777" w:rsidR="00AE24E2" w:rsidRDefault="00AE24E2" w:rsidP="00AE24E2">
      <w:pPr>
        <w:rPr>
          <w:rFonts w:ascii="Times New Roman" w:hAnsi="Times New Roman" w:cs="Times New Roman"/>
          <w:sz w:val="28"/>
          <w:szCs w:val="32"/>
        </w:rPr>
      </w:pPr>
    </w:p>
    <w:p w14:paraId="6467B6A2" w14:textId="77777777" w:rsidR="00AE24E2" w:rsidRDefault="00AE24E2" w:rsidP="00AE24E2">
      <w:pPr>
        <w:rPr>
          <w:rFonts w:ascii="Times New Roman" w:hAnsi="Times New Roman" w:cs="Times New Roman"/>
          <w:sz w:val="28"/>
          <w:szCs w:val="32"/>
        </w:rPr>
      </w:pPr>
    </w:p>
    <w:p w14:paraId="79D662BA" w14:textId="77777777" w:rsidR="00AE24E2" w:rsidRDefault="00AE24E2" w:rsidP="00AE24E2">
      <w:pPr>
        <w:rPr>
          <w:rFonts w:ascii="Times New Roman" w:hAnsi="Times New Roman" w:cs="Times New Roman"/>
          <w:sz w:val="28"/>
          <w:szCs w:val="32"/>
        </w:rPr>
      </w:pPr>
    </w:p>
    <w:p w14:paraId="30967FC5" w14:textId="77777777" w:rsidR="00AE24E2" w:rsidRDefault="00AE24E2" w:rsidP="00AE24E2">
      <w:pPr>
        <w:rPr>
          <w:rFonts w:ascii="Times New Roman" w:hAnsi="Times New Roman" w:cs="Times New Roman"/>
          <w:sz w:val="28"/>
          <w:szCs w:val="32"/>
        </w:rPr>
      </w:pPr>
    </w:p>
    <w:p w14:paraId="18B06855" w14:textId="77777777" w:rsidR="00AE24E2" w:rsidRDefault="00AE24E2" w:rsidP="00AE24E2">
      <w:pPr>
        <w:rPr>
          <w:rFonts w:ascii="Times New Roman" w:hAnsi="Times New Roman" w:cs="Times New Roman"/>
          <w:sz w:val="28"/>
          <w:szCs w:val="32"/>
        </w:rPr>
      </w:pPr>
    </w:p>
    <w:p w14:paraId="429F4E75" w14:textId="195686F4" w:rsidR="00AE24E2" w:rsidRPr="00494D77" w:rsidRDefault="00AE24E2" w:rsidP="004C0F16">
      <w:pPr>
        <w:jc w:val="center"/>
        <w:rPr>
          <w:rFonts w:ascii="Times New Roman" w:hAnsi="Times New Roman" w:cs="Times New Roman"/>
          <w:sz w:val="28"/>
          <w:szCs w:val="32"/>
        </w:rPr>
      </w:pPr>
      <w:r w:rsidRPr="00494D77">
        <w:rPr>
          <w:rFonts w:ascii="Times New Roman" w:hAnsi="Times New Roman" w:cs="Times New Roman"/>
          <w:sz w:val="28"/>
          <w:szCs w:val="32"/>
        </w:rPr>
        <w:t>Table S1</w:t>
      </w:r>
    </w:p>
    <w:tbl>
      <w:tblPr>
        <w:tblpPr w:leftFromText="142" w:rightFromText="142" w:vertAnchor="text" w:horzAnchor="margin" w:tblpXSpec="center" w:tblpY="293"/>
        <w:tblW w:w="99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276"/>
        <w:gridCol w:w="2551"/>
        <w:gridCol w:w="1843"/>
        <w:gridCol w:w="992"/>
        <w:gridCol w:w="858"/>
      </w:tblGrid>
      <w:tr w:rsidR="00AE24E2" w:rsidRPr="0099095E" w14:paraId="32F7060F" w14:textId="77777777" w:rsidTr="00882B82">
        <w:trPr>
          <w:trHeight w:val="360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bookmarkEnd w:id="1"/>
          <w:p w14:paraId="7491C694" w14:textId="77777777" w:rsidR="00AE24E2" w:rsidRPr="0099095E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9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mpound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77C0112" w14:textId="77777777" w:rsidR="00AE24E2" w:rsidRPr="0099095E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9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ange (µg/ml)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B41D932" w14:textId="77777777" w:rsidR="00AE24E2" w:rsidRPr="0099095E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9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gression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8361BD7" w14:textId="77777777" w:rsidR="00AE24E2" w:rsidRPr="0099095E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9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efficient of determination (</w:t>
            </w:r>
            <w:r w:rsidRPr="00990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r</w:t>
            </w:r>
            <w:r w:rsidRPr="00990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2</w:t>
            </w:r>
            <w:r w:rsidRPr="009909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ED70EA6" w14:textId="77777777" w:rsidR="00AE24E2" w:rsidRPr="0099095E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9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D (ng/ml)</w:t>
            </w:r>
          </w:p>
        </w:tc>
        <w:tc>
          <w:tcPr>
            <w:tcW w:w="85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B59E6C6" w14:textId="77777777" w:rsidR="00AE24E2" w:rsidRPr="0099095E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9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Q (ng/ml)</w:t>
            </w:r>
          </w:p>
        </w:tc>
      </w:tr>
      <w:tr w:rsidR="00AE24E2" w:rsidRPr="0099095E" w14:paraId="0E99FAA4" w14:textId="77777777" w:rsidTr="00882B82">
        <w:trPr>
          <w:trHeight w:val="360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B035E8" w14:textId="77777777" w:rsidR="00AE24E2" w:rsidRPr="0099095E" w:rsidRDefault="00AE24E2" w:rsidP="00882B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10D190" w14:textId="77777777" w:rsidR="00AE24E2" w:rsidRPr="0099095E" w:rsidRDefault="00AE24E2" w:rsidP="00882B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443158" w14:textId="77777777" w:rsidR="00AE24E2" w:rsidRPr="0099095E" w:rsidRDefault="00AE24E2" w:rsidP="00882B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25C101" w14:textId="77777777" w:rsidR="00AE24E2" w:rsidRPr="0099095E" w:rsidRDefault="00AE24E2" w:rsidP="00882B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6A1A82" w14:textId="77777777" w:rsidR="00AE24E2" w:rsidRPr="0099095E" w:rsidRDefault="00AE24E2" w:rsidP="00882B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87AA38" w14:textId="77777777" w:rsidR="00AE24E2" w:rsidRPr="0099095E" w:rsidRDefault="00AE24E2" w:rsidP="00882B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E24E2" w:rsidRPr="0099095E" w14:paraId="7E98B5F3" w14:textId="77777777" w:rsidTr="00882B8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12651" w14:textId="77777777" w:rsidR="00AE24E2" w:rsidRPr="0099095E" w:rsidRDefault="00AE24E2" w:rsidP="00882B8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99095E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Furan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7C8DE" w14:textId="77777777" w:rsidR="00AE24E2" w:rsidRPr="0099095E" w:rsidRDefault="00AE24E2" w:rsidP="00882B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9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1C583" w14:textId="77777777" w:rsidR="00AE24E2" w:rsidRPr="0099095E" w:rsidRDefault="00AE24E2" w:rsidP="00882B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9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31CC4" w14:textId="77777777" w:rsidR="00AE24E2" w:rsidRPr="0099095E" w:rsidRDefault="00AE24E2" w:rsidP="00882B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9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34D71" w14:textId="77777777" w:rsidR="00AE24E2" w:rsidRPr="0099095E" w:rsidRDefault="00AE24E2" w:rsidP="00882B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9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EB168" w14:textId="77777777" w:rsidR="00AE24E2" w:rsidRPr="0099095E" w:rsidRDefault="00AE24E2" w:rsidP="00882B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9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E24E2" w:rsidRPr="0099095E" w14:paraId="551FDC33" w14:textId="77777777" w:rsidTr="00882B8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91CF2" w14:textId="77777777" w:rsidR="00AE24E2" w:rsidRPr="00675F6F" w:rsidRDefault="00AE24E2" w:rsidP="00882B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Furfu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83884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2-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D2087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y = 0.0001x + 0.00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5CF8E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9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865BC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3AD66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AE24E2" w:rsidRPr="0099095E" w14:paraId="503117EC" w14:textId="77777777" w:rsidTr="00882B8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F6891" w14:textId="2FDA22E0" w:rsidR="00AE24E2" w:rsidRPr="00675F6F" w:rsidRDefault="00316A80" w:rsidP="00882B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-Furanmethan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B6CEC" w14:textId="4A9D957C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</w:t>
            </w:r>
            <w:r w:rsidR="00C85F7F"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="00C85F7F"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E894D" w14:textId="6331DAEC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y = 0.0001 x + 0.0</w:t>
            </w:r>
            <w:r w:rsidR="00C85F7F"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63AA4" w14:textId="7BA769E5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99</w:t>
            </w:r>
            <w:r w:rsidR="00C85F7F"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4A674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29A2A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0</w:t>
            </w:r>
          </w:p>
        </w:tc>
      </w:tr>
      <w:tr w:rsidR="00AE24E2" w:rsidRPr="0099095E" w14:paraId="1013A29F" w14:textId="77777777" w:rsidTr="00882B8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F8A56" w14:textId="77777777" w:rsidR="00AE24E2" w:rsidRPr="00675F6F" w:rsidRDefault="00AE24E2" w:rsidP="00882B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(5</w:t>
            </w:r>
            <w:r w:rsidRPr="00675F6F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H</w:t>
            </w:r>
            <w:r w:rsidRPr="00675F6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)-Fura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AB14E" w14:textId="3016F19B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</w:t>
            </w:r>
            <w:r w:rsidR="000A3C2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5</w:t>
            </w: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</w:t>
            </w:r>
            <w:r w:rsidR="000A3C2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0A952" w14:textId="66C1BFE3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y = 0.002</w:t>
            </w:r>
            <w:r w:rsidR="000A3C2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x </w:t>
            </w:r>
            <w:r w:rsidR="000A3C2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0.0</w:t>
            </w:r>
            <w:r w:rsidR="000A3C2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C7A2B" w14:textId="4376355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9</w:t>
            </w:r>
            <w:r w:rsidR="000A3C2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7A181" w14:textId="3595420E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</w:t>
            </w:r>
            <w:r w:rsidR="00F80E05"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BC28F" w14:textId="6D465958" w:rsidR="00AE24E2" w:rsidRPr="00675F6F" w:rsidRDefault="00F80E05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5</w:t>
            </w:r>
            <w:r w:rsidRPr="00675F6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.7</w:t>
            </w:r>
          </w:p>
        </w:tc>
      </w:tr>
      <w:tr w:rsidR="00AE24E2" w:rsidRPr="0099095E" w14:paraId="782CB2B9" w14:textId="77777777" w:rsidTr="00882B8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269DA" w14:textId="77777777" w:rsidR="00AE24E2" w:rsidRPr="00675F6F" w:rsidRDefault="00AE24E2" w:rsidP="00882B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bookmarkStart w:id="2" w:name="_Hlk55916892"/>
            <w:r w:rsidRPr="00675F6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-Methylfurfural</w:t>
            </w:r>
            <w:bookmarkEnd w:id="2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3C3F5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1-0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18031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y = 0.0005x - 0.01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FD11B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9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5FC03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1B4A9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3</w:t>
            </w:r>
          </w:p>
        </w:tc>
      </w:tr>
      <w:tr w:rsidR="00AE24E2" w:rsidRPr="0099095E" w14:paraId="7F584F2B" w14:textId="77777777" w:rsidTr="00882B8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162CF" w14:textId="77777777" w:rsidR="00AE24E2" w:rsidRPr="00675F6F" w:rsidRDefault="00AE24E2" w:rsidP="00882B8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yridin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885ED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6B010" w14:textId="77777777" w:rsidR="00AE24E2" w:rsidRPr="00675F6F" w:rsidRDefault="00AE24E2" w:rsidP="00882B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D1CEC" w14:textId="77777777" w:rsidR="00AE24E2" w:rsidRPr="00675F6F" w:rsidRDefault="00AE24E2" w:rsidP="00882B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B4BAC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2D954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AE24E2" w:rsidRPr="0099095E" w14:paraId="056DDA48" w14:textId="77777777" w:rsidTr="00882B8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214C9" w14:textId="77777777" w:rsidR="00AE24E2" w:rsidRPr="00675F6F" w:rsidRDefault="00AE24E2" w:rsidP="00882B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bookmarkStart w:id="3" w:name="_Hlk55916906"/>
            <w:r w:rsidRPr="00675F6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yridine</w:t>
            </w:r>
            <w:bookmarkEnd w:id="3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46012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1-0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698E2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y = 0.0008x + 0.02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40A2A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9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6D4F5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4A3D4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</w:tr>
      <w:tr w:rsidR="00AE24E2" w:rsidRPr="0099095E" w14:paraId="016037C8" w14:textId="77777777" w:rsidTr="00882B8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B9C99" w14:textId="77777777" w:rsidR="00AE24E2" w:rsidRPr="00675F6F" w:rsidRDefault="00AE24E2" w:rsidP="00882B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,6-Dimethylpyrid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38C5F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5-0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CFCD8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y = 0.0006x + 0.00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CA655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9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6101A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48DC9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8.7</w:t>
            </w:r>
          </w:p>
        </w:tc>
      </w:tr>
      <w:tr w:rsidR="00AE24E2" w:rsidRPr="0099095E" w14:paraId="5E74A6B9" w14:textId="77777777" w:rsidTr="00882B8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8AC60" w14:textId="77777777" w:rsidR="00AE24E2" w:rsidRPr="00675F6F" w:rsidRDefault="00AE24E2" w:rsidP="00882B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bookmarkStart w:id="4" w:name="_Hlk55916931"/>
            <w:r w:rsidRPr="00675F6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,5-Dimethylpyrazine</w:t>
            </w:r>
            <w:bookmarkEnd w:id="4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9CBF8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1-0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2E060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y = 0.0004x + 0.00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6C9AC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9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39CA2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CC1D4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3</w:t>
            </w:r>
          </w:p>
        </w:tc>
      </w:tr>
      <w:tr w:rsidR="00AE24E2" w:rsidRPr="0099095E" w14:paraId="70B7AF0E" w14:textId="77777777" w:rsidTr="00882B8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CF6B3" w14:textId="37783147" w:rsidR="00AE24E2" w:rsidRPr="00675F6F" w:rsidRDefault="00AE24E2" w:rsidP="00882B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bookmarkStart w:id="5" w:name="_Hlk55916945"/>
            <w:r w:rsidRPr="00675F6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-</w:t>
            </w:r>
            <w:r w:rsidR="00465BD2" w:rsidRPr="00675F6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Ethe</w:t>
            </w:r>
            <w:r w:rsidRPr="00675F6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nylpyridine</w:t>
            </w:r>
            <w:bookmarkEnd w:id="5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115A8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1-0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8A5B2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y = 0.0009x + 0.01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98B6F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9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6FF23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6A513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3</w:t>
            </w:r>
          </w:p>
        </w:tc>
      </w:tr>
      <w:tr w:rsidR="00AE24E2" w:rsidRPr="0099095E" w14:paraId="202D804A" w14:textId="77777777" w:rsidTr="00882B8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38E2B" w14:textId="77777777" w:rsidR="00AE24E2" w:rsidRPr="00675F6F" w:rsidRDefault="00AE24E2" w:rsidP="00882B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bookmarkStart w:id="6" w:name="_Hlk55916961"/>
            <w:r w:rsidRPr="00675F6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-Ethylpyridine</w:t>
            </w:r>
            <w:bookmarkEnd w:id="6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1D89E" w14:textId="164DAAA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</w:t>
            </w:r>
            <w:r w:rsidR="00F80E05"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2</w:t>
            </w: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</w:t>
            </w:r>
            <w:r w:rsidR="00F80E05"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00CCC" w14:textId="53BE0AA0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y = 0.00</w:t>
            </w:r>
            <w:r w:rsidR="003D37D5"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  <w:r w:rsidR="00F80E05"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 + 0.0</w:t>
            </w:r>
            <w:r w:rsidR="003D37D5"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  <w:r w:rsidR="00F80E05"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  <w:r w:rsidR="003D37D5"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7E16E" w14:textId="00B480D3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9</w:t>
            </w:r>
            <w:r w:rsidR="00F80E05"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FDAFA" w14:textId="23D57977" w:rsidR="00AE24E2" w:rsidRPr="00675F6F" w:rsidRDefault="00F80E05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0947D" w14:textId="7BFDBC7B" w:rsidR="00AE24E2" w:rsidRPr="00675F6F" w:rsidRDefault="00F80E05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675F6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.7</w:t>
            </w:r>
          </w:p>
        </w:tc>
      </w:tr>
      <w:tr w:rsidR="00AE24E2" w:rsidRPr="0099095E" w14:paraId="1F1A2C98" w14:textId="77777777" w:rsidTr="00882B8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F5A8C" w14:textId="22E9224C" w:rsidR="00AE24E2" w:rsidRPr="00675F6F" w:rsidRDefault="00AE24E2" w:rsidP="00882B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bookmarkStart w:id="7" w:name="_Hlk55917085"/>
            <w:r w:rsidRPr="00675F6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4-</w:t>
            </w:r>
            <w:r w:rsidR="00465BD2" w:rsidRPr="00675F6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Ethe</w:t>
            </w:r>
            <w:r w:rsidRPr="00675F6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nylpyridine</w:t>
            </w:r>
            <w:bookmarkEnd w:id="7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16128" w14:textId="0FCA810C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</w:t>
            </w:r>
            <w:r w:rsidR="00F80E05"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9337E" w14:textId="3AA4567D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y = 0.0003x - 0.00</w:t>
            </w:r>
            <w:r w:rsidR="00F80E05"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93B31" w14:textId="1AA5383D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9</w:t>
            </w:r>
            <w:r w:rsidR="00F80E05"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0BF83" w14:textId="7E254D7B" w:rsidR="00AE24E2" w:rsidRPr="00675F6F" w:rsidRDefault="00F80E05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FCFF9" w14:textId="55869233" w:rsidR="00AE24E2" w:rsidRPr="00675F6F" w:rsidRDefault="00F80E05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2</w:t>
            </w:r>
          </w:p>
        </w:tc>
      </w:tr>
      <w:tr w:rsidR="00AE24E2" w:rsidRPr="0099095E" w14:paraId="4617389F" w14:textId="77777777" w:rsidTr="00882B8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D9258" w14:textId="1E461A62" w:rsidR="00AE24E2" w:rsidRPr="00675F6F" w:rsidRDefault="00AE24E2" w:rsidP="00882B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-</w:t>
            </w:r>
            <w:r w:rsidR="00465BD2" w:rsidRPr="00675F6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Ethe</w:t>
            </w:r>
            <w:r w:rsidRPr="00675F6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nylpyrid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40C9D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2-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4CA4A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y = 0.0006x + 0.0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137E6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9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A432D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00046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40</w:t>
            </w:r>
          </w:p>
        </w:tc>
      </w:tr>
      <w:tr w:rsidR="00AE24E2" w:rsidRPr="0099095E" w14:paraId="113D5B85" w14:textId="77777777" w:rsidTr="00882B8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418A3" w14:textId="77777777" w:rsidR="00AE24E2" w:rsidRPr="00675F6F" w:rsidRDefault="00AE24E2" w:rsidP="00882B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bookmarkStart w:id="8" w:name="_Hlk55917120"/>
            <w:r w:rsidRPr="00675F6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,3,5-Trimethylpyrazine</w:t>
            </w:r>
            <w:bookmarkEnd w:id="8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1D5C4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2-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2B504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y = 0.0004x + 0.01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73B1D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9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38727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49ED0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1</w:t>
            </w:r>
          </w:p>
        </w:tc>
      </w:tr>
      <w:tr w:rsidR="00AE24E2" w:rsidRPr="0099095E" w14:paraId="48446987" w14:textId="77777777" w:rsidTr="00882B8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CBB81" w14:textId="77777777" w:rsidR="00AE24E2" w:rsidRPr="00675F6F" w:rsidRDefault="00AE24E2" w:rsidP="00882B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icot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23AEE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5-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B61B3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y = 0.00008 x - 0.00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FF46F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9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10917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664C3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0</w:t>
            </w:r>
          </w:p>
        </w:tc>
      </w:tr>
      <w:tr w:rsidR="00AE24E2" w:rsidRPr="0099095E" w14:paraId="316F010E" w14:textId="77777777" w:rsidTr="00882B8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12DF9" w14:textId="77777777" w:rsidR="00AE24E2" w:rsidRPr="00675F6F" w:rsidRDefault="00AE24E2" w:rsidP="00882B8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D5955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914B3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C1CED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E7A5A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8A8C2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AE24E2" w:rsidRPr="0099095E" w14:paraId="1A6CCC23" w14:textId="77777777" w:rsidTr="00882B8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84331" w14:textId="77777777" w:rsidR="00AE24E2" w:rsidRPr="00675F6F" w:rsidRDefault="00AE24E2" w:rsidP="00882B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enzyl Alcoh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65EC2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5-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DF58B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y = 0.00008 x - 0.008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1B0C2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7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6E575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D9152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84</w:t>
            </w:r>
          </w:p>
        </w:tc>
      </w:tr>
      <w:tr w:rsidR="00AE24E2" w:rsidRPr="0099095E" w14:paraId="1B12724E" w14:textId="77777777" w:rsidTr="00882B8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009EB" w14:textId="5DBCE404" w:rsidR="00AE24E2" w:rsidRPr="00675F6F" w:rsidRDefault="00AE24E2" w:rsidP="00882B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Linal</w:t>
            </w:r>
            <w:r w:rsidR="00465BD2" w:rsidRPr="00675F6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o</w:t>
            </w:r>
            <w:r w:rsidRPr="00675F6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966D8" w14:textId="28DB5E0F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</w:t>
            </w:r>
            <w:r w:rsidR="003D37D5"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="003D37D5"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B4A95" w14:textId="3A86B3FF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y = 0.000</w:t>
            </w:r>
            <w:r w:rsidR="003D37D5"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x </w:t>
            </w:r>
            <w:r w:rsidR="003D37D5"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0.00</w:t>
            </w:r>
            <w:r w:rsidR="003D37D5"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8EEFF" w14:textId="7CF939DB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9</w:t>
            </w:r>
            <w:r w:rsidR="003D37D5"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5A7AB" w14:textId="34ECA9C3" w:rsidR="00AE24E2" w:rsidRPr="00675F6F" w:rsidRDefault="008E3624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5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E2EB4" w14:textId="672A0CEE" w:rsidR="00675F6F" w:rsidRPr="00675F6F" w:rsidRDefault="008E3624" w:rsidP="00675F6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19</w:t>
            </w:r>
          </w:p>
        </w:tc>
      </w:tr>
      <w:tr w:rsidR="00AE24E2" w:rsidRPr="0099095E" w14:paraId="2B1B8E22" w14:textId="77777777" w:rsidTr="00882B8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7D5AF" w14:textId="77777777" w:rsidR="00AE24E2" w:rsidRPr="00675F6F" w:rsidRDefault="00AE24E2" w:rsidP="00882B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enth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D5429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1-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25FDB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y = 0.0002x + 0.00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4242C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9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C7DE1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60F09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2</w:t>
            </w:r>
          </w:p>
        </w:tc>
      </w:tr>
      <w:tr w:rsidR="00AE24E2" w:rsidRPr="0099095E" w14:paraId="21DF4A50" w14:textId="77777777" w:rsidTr="00882B82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87B3A" w14:textId="77777777" w:rsidR="00AE24E2" w:rsidRPr="00675F6F" w:rsidRDefault="00AE24E2" w:rsidP="00882B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bookmarkStart w:id="9" w:name="_Hlk55917145"/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-Ethyl guaiacol</w:t>
            </w:r>
            <w:bookmarkEnd w:id="9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C47D9" w14:textId="6F94819E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</w:t>
            </w:r>
            <w:r w:rsidR="003D37D5"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D1943" w14:textId="7658E99B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y = 0.008</w:t>
            </w:r>
            <w:r w:rsidR="003D37D5"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 - 0.</w:t>
            </w:r>
            <w:r w:rsidR="003D37D5"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67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EF97B" w14:textId="081E2C0C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9</w:t>
            </w:r>
            <w:r w:rsidR="003D37D5"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5AADE" w14:textId="50206CD5" w:rsidR="00AE24E2" w:rsidRPr="00675F6F" w:rsidRDefault="00F80E05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8CF8E" w14:textId="1672499B" w:rsidR="00AE24E2" w:rsidRPr="00675F6F" w:rsidRDefault="00F80E05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675F6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</w:tr>
      <w:tr w:rsidR="00AE24E2" w:rsidRPr="0099095E" w14:paraId="228B8CBB" w14:textId="77777777" w:rsidTr="00882B8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329CBB" w14:textId="77777777" w:rsidR="00AE24E2" w:rsidRPr="00675F6F" w:rsidRDefault="00AE24E2" w:rsidP="00882B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ugen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B37837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5-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17BE5A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y = 0.0003x - 0.016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EE83E0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9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45E18C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EA820A" w14:textId="77777777" w:rsidR="00AE24E2" w:rsidRPr="00675F6F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5F6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3</w:t>
            </w:r>
          </w:p>
        </w:tc>
      </w:tr>
    </w:tbl>
    <w:p w14:paraId="5EA2A644" w14:textId="77777777" w:rsidR="00AE24E2" w:rsidRPr="006A25B6" w:rsidRDefault="00AE24E2" w:rsidP="00AE24E2">
      <w:pPr>
        <w:jc w:val="center"/>
        <w:rPr>
          <w:rFonts w:ascii="Times New Roman" w:hAnsi="Times New Roman" w:cs="Times New Roman"/>
          <w:sz w:val="28"/>
          <w:szCs w:val="32"/>
        </w:rPr>
      </w:pPr>
    </w:p>
    <w:p w14:paraId="20D171B8" w14:textId="77777777" w:rsidR="00AE24E2" w:rsidRDefault="00AE24E2" w:rsidP="00AE24E2">
      <w:pPr>
        <w:jc w:val="center"/>
        <w:rPr>
          <w:rFonts w:ascii="Times New Roman" w:hAnsi="Times New Roman" w:cs="Times New Roman"/>
          <w:sz w:val="28"/>
          <w:szCs w:val="32"/>
        </w:rPr>
      </w:pPr>
    </w:p>
    <w:p w14:paraId="1E0472B8" w14:textId="77777777" w:rsidR="00AE24E2" w:rsidRDefault="00AE24E2" w:rsidP="00AE24E2">
      <w:pPr>
        <w:rPr>
          <w:rFonts w:ascii="Times New Roman" w:hAnsi="Times New Roman" w:cs="Times New Roman"/>
          <w:sz w:val="28"/>
          <w:szCs w:val="32"/>
        </w:rPr>
      </w:pPr>
    </w:p>
    <w:p w14:paraId="2BB1AC46" w14:textId="77777777" w:rsidR="00AE24E2" w:rsidRDefault="00AE24E2" w:rsidP="00AE24E2">
      <w:pPr>
        <w:rPr>
          <w:rFonts w:ascii="Times New Roman" w:hAnsi="Times New Roman" w:cs="Times New Roman"/>
          <w:sz w:val="28"/>
          <w:szCs w:val="32"/>
        </w:rPr>
      </w:pPr>
    </w:p>
    <w:p w14:paraId="5A2AD271" w14:textId="77777777" w:rsidR="00AE24E2" w:rsidRDefault="00AE24E2" w:rsidP="00AE24E2">
      <w:pPr>
        <w:rPr>
          <w:rFonts w:ascii="Times New Roman" w:hAnsi="Times New Roman" w:cs="Times New Roman"/>
          <w:sz w:val="28"/>
          <w:szCs w:val="32"/>
        </w:rPr>
      </w:pPr>
    </w:p>
    <w:p w14:paraId="37D83129" w14:textId="77777777" w:rsidR="00AE24E2" w:rsidRDefault="00AE24E2" w:rsidP="00AE24E2">
      <w:pPr>
        <w:rPr>
          <w:rFonts w:ascii="Times New Roman" w:hAnsi="Times New Roman" w:cs="Times New Roman"/>
          <w:sz w:val="28"/>
          <w:szCs w:val="32"/>
        </w:rPr>
      </w:pPr>
    </w:p>
    <w:p w14:paraId="7BE2D240" w14:textId="77777777" w:rsidR="00AE24E2" w:rsidRDefault="00AE24E2" w:rsidP="00AE24E2">
      <w:pPr>
        <w:rPr>
          <w:rFonts w:ascii="Times New Roman" w:hAnsi="Times New Roman" w:cs="Times New Roman"/>
          <w:sz w:val="28"/>
          <w:szCs w:val="32"/>
        </w:rPr>
      </w:pPr>
    </w:p>
    <w:p w14:paraId="093DE359" w14:textId="77777777" w:rsidR="006F0C78" w:rsidRDefault="006F0C78" w:rsidP="00AE24E2">
      <w:pPr>
        <w:rPr>
          <w:rFonts w:ascii="Times New Roman" w:hAnsi="Times New Roman" w:cs="Times New Roman"/>
          <w:sz w:val="28"/>
          <w:szCs w:val="32"/>
        </w:rPr>
      </w:pPr>
    </w:p>
    <w:p w14:paraId="6FC5AF1D" w14:textId="24E211A3" w:rsidR="00AE24E2" w:rsidRPr="00947C70" w:rsidRDefault="00AE24E2" w:rsidP="00AE24E2">
      <w:pPr>
        <w:jc w:val="center"/>
        <w:rPr>
          <w:rFonts w:ascii="Times New Roman" w:hAnsi="Times New Roman" w:cs="Times New Roman"/>
          <w:sz w:val="28"/>
          <w:szCs w:val="32"/>
        </w:rPr>
      </w:pPr>
      <w:r w:rsidRPr="00947C70">
        <w:rPr>
          <w:rFonts w:ascii="Times New Roman" w:hAnsi="Times New Roman" w:cs="Times New Roman"/>
          <w:sz w:val="28"/>
          <w:szCs w:val="32"/>
        </w:rPr>
        <w:t xml:space="preserve">Table </w:t>
      </w:r>
      <w:r>
        <w:rPr>
          <w:rFonts w:ascii="Times New Roman" w:hAnsi="Times New Roman" w:cs="Times New Roman"/>
          <w:sz w:val="28"/>
          <w:szCs w:val="32"/>
        </w:rPr>
        <w:t>S2</w:t>
      </w:r>
      <w:r w:rsidRPr="00947C70">
        <w:rPr>
          <w:rFonts w:ascii="Times New Roman" w:hAnsi="Times New Roman" w:cs="Times New Roman"/>
          <w:sz w:val="28"/>
          <w:szCs w:val="32"/>
        </w:rPr>
        <w:t xml:space="preserve"> </w:t>
      </w:r>
      <w:bookmarkStart w:id="10" w:name="_Hlk61862805"/>
    </w:p>
    <w:bookmarkEnd w:id="10"/>
    <w:p w14:paraId="0DDBD26A" w14:textId="77777777" w:rsidR="00AE24E2" w:rsidRPr="006A25B6" w:rsidRDefault="00AE24E2" w:rsidP="00AE24E2"/>
    <w:tbl>
      <w:tblPr>
        <w:tblW w:w="7513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"/>
        <w:gridCol w:w="2694"/>
        <w:gridCol w:w="1134"/>
        <w:gridCol w:w="3118"/>
      </w:tblGrid>
      <w:tr w:rsidR="00AE24E2" w:rsidRPr="0060779B" w14:paraId="5A267FF8" w14:textId="77777777" w:rsidTr="00667080">
        <w:trPr>
          <w:trHeight w:hRule="exact" w:val="680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23EF1E" w14:textId="77777777" w:rsidR="00AE24E2" w:rsidRPr="00FF34F4" w:rsidRDefault="00AE24E2" w:rsidP="00667080">
            <w:pPr>
              <w:widowControl/>
              <w:spacing w:line="2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993E19" w14:textId="77777777" w:rsidR="00AE24E2" w:rsidRPr="00FF34F4" w:rsidRDefault="00AE24E2" w:rsidP="00667080">
            <w:pPr>
              <w:widowControl/>
              <w:spacing w:line="2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ompoun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F003A6" w14:textId="77777777" w:rsidR="00AE24E2" w:rsidRPr="00FF34F4" w:rsidRDefault="00AE24E2" w:rsidP="00667080">
            <w:pPr>
              <w:widowControl/>
              <w:spacing w:line="2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etention time (min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C8C47B" w14:textId="77777777" w:rsidR="00AE24E2" w:rsidRPr="00FF34F4" w:rsidRDefault="00AE24E2" w:rsidP="00667080">
            <w:pPr>
              <w:widowControl/>
              <w:spacing w:line="2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recursor ion &gt; Product ion (m/z) (Collision energy)</w:t>
            </w:r>
          </w:p>
        </w:tc>
      </w:tr>
      <w:tr w:rsidR="00AE24E2" w:rsidRPr="00FF34F4" w14:paraId="41E3AAC1" w14:textId="77777777" w:rsidTr="00667080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82C68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C470E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yrid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EC38C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.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09512" w14:textId="06D67972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9.00&gt;52.10</w:t>
            </w:r>
            <w:r w:rsidR="0066708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12)</w:t>
            </w:r>
          </w:p>
        </w:tc>
      </w:tr>
      <w:tr w:rsidR="00AE24E2" w:rsidRPr="00FF34F4" w14:paraId="23698E15" w14:textId="77777777" w:rsidTr="00667080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A986F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6D0DC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76F65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96FFA" w14:textId="6CFDB4BF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9.00&gt;77.00</w:t>
            </w:r>
            <w:r w:rsidR="0066708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36)</w:t>
            </w:r>
          </w:p>
        </w:tc>
      </w:tr>
      <w:tr w:rsidR="00AE24E2" w:rsidRPr="00FF34F4" w14:paraId="6D2B4F68" w14:textId="77777777" w:rsidTr="00667080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C8150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9B10D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Furfu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A3B82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.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9A067" w14:textId="5C0BF54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5.00&gt;67.00</w:t>
            </w:r>
            <w:r w:rsidR="0066708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6)</w:t>
            </w:r>
          </w:p>
        </w:tc>
      </w:tr>
      <w:tr w:rsidR="00AE24E2" w:rsidRPr="00FF34F4" w14:paraId="0E310497" w14:textId="77777777" w:rsidTr="00667080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22744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9377D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2A3CE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2F72B" w14:textId="51CD823A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6.00&gt;54.00</w:t>
            </w:r>
            <w:r w:rsidR="0066708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21)</w:t>
            </w:r>
          </w:p>
        </w:tc>
      </w:tr>
      <w:tr w:rsidR="00AE24E2" w:rsidRPr="00FF34F4" w14:paraId="49B50FBC" w14:textId="77777777" w:rsidTr="00667080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9D1C7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16642" w14:textId="5B1B762D" w:rsidR="00AE24E2" w:rsidRPr="00FF34F4" w:rsidRDefault="00316A80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-Furanmethan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CB6D5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.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F06CF" w14:textId="5409D851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8.00&gt;70.10</w:t>
            </w:r>
            <w:r w:rsidR="0066708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6)</w:t>
            </w:r>
          </w:p>
        </w:tc>
      </w:tr>
      <w:tr w:rsidR="00AE24E2" w:rsidRPr="00FF34F4" w14:paraId="24B9C7E5" w14:textId="77777777" w:rsidTr="00667080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985A6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90FCA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F9418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14326" w14:textId="18BC6ED3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1.00&gt;91.00</w:t>
            </w:r>
            <w:r w:rsidR="0066708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15)</w:t>
            </w:r>
          </w:p>
        </w:tc>
      </w:tr>
      <w:tr w:rsidR="00AE24E2" w:rsidRPr="00FF34F4" w14:paraId="5A718607" w14:textId="77777777" w:rsidTr="00667080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673C9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4A675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,6-Dimethylpyrid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2B870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.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A63C0" w14:textId="0FF44E80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7.00&gt;65.10</w:t>
            </w:r>
            <w:r w:rsidR="0066708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21)</w:t>
            </w:r>
          </w:p>
        </w:tc>
      </w:tr>
      <w:tr w:rsidR="00AE24E2" w:rsidRPr="00FF34F4" w14:paraId="3475807A" w14:textId="77777777" w:rsidTr="00667080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FAD1C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0DA98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EE7BD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D146E" w14:textId="2A7440AB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7.00&gt;92.10</w:t>
            </w:r>
            <w:r w:rsidR="0066708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15)</w:t>
            </w:r>
          </w:p>
        </w:tc>
      </w:tr>
      <w:tr w:rsidR="00AE24E2" w:rsidRPr="00FF34F4" w14:paraId="4A7F98E0" w14:textId="77777777" w:rsidTr="00667080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E8ADC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1D8CA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,5-Dimethylpyraz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68012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.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BFF57" w14:textId="48E1B47D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8.00&gt;81.10</w:t>
            </w:r>
            <w:r w:rsidR="0066708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9)</w:t>
            </w:r>
          </w:p>
        </w:tc>
      </w:tr>
      <w:tr w:rsidR="00AE24E2" w:rsidRPr="00FF34F4" w14:paraId="61ED2F45" w14:textId="77777777" w:rsidTr="00667080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8B546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F077B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EFDB5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7E4B1" w14:textId="15D60D7C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8.00&gt;67.10</w:t>
            </w:r>
            <w:r w:rsidR="0066708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6)</w:t>
            </w:r>
          </w:p>
        </w:tc>
      </w:tr>
      <w:tr w:rsidR="00AE24E2" w:rsidRPr="00FF34F4" w14:paraId="6AC38D48" w14:textId="77777777" w:rsidTr="00667080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B4328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C2E3E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(</w:t>
            </w:r>
            <w:r w:rsidRPr="0066708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5H</w:t>
            </w: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)-furan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7031F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.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FAD2E" w14:textId="4FCFFB01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4.00&gt;55.00</w:t>
            </w:r>
            <w:r w:rsidR="0066708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6)</w:t>
            </w:r>
          </w:p>
        </w:tc>
      </w:tr>
      <w:tr w:rsidR="00AE24E2" w:rsidRPr="00FF34F4" w14:paraId="67D70081" w14:textId="77777777" w:rsidTr="00667080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FFF9C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DF88F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56D92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98242" w14:textId="78DD2E9A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4.00&gt;65.00</w:t>
            </w:r>
            <w:r w:rsidR="0066708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21)</w:t>
            </w:r>
          </w:p>
        </w:tc>
      </w:tr>
      <w:tr w:rsidR="00AE24E2" w:rsidRPr="00FF34F4" w14:paraId="2CC12EA4" w14:textId="77777777" w:rsidTr="00667080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B4F99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9684B" w14:textId="1355875E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-</w:t>
            </w:r>
            <w:r w:rsidR="00465BD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the</w:t>
            </w: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ylpyrid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2B234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.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B4E21" w14:textId="5851B099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5.00&gt;79.10</w:t>
            </w:r>
            <w:r w:rsidR="0066708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9)</w:t>
            </w:r>
          </w:p>
        </w:tc>
      </w:tr>
      <w:tr w:rsidR="00AE24E2" w:rsidRPr="00FF34F4" w14:paraId="4F66A745" w14:textId="77777777" w:rsidTr="00667080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71D94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65BA2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6176B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D14E0" w14:textId="50F0B1BA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9.00&gt;52.10</w:t>
            </w:r>
            <w:r w:rsidR="0066708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15)</w:t>
            </w:r>
          </w:p>
        </w:tc>
      </w:tr>
      <w:tr w:rsidR="00AE24E2" w:rsidRPr="00FF34F4" w14:paraId="5C22DAD7" w14:textId="77777777" w:rsidTr="00667080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BF05D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0E1A6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-Ethylpyrid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D6A2E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.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F4E7D" w14:textId="3CDF05BC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7.00&gt;92.10</w:t>
            </w:r>
            <w:r w:rsidR="0066708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12)</w:t>
            </w:r>
          </w:p>
        </w:tc>
      </w:tr>
      <w:tr w:rsidR="00AE24E2" w:rsidRPr="00FF34F4" w14:paraId="047782C0" w14:textId="77777777" w:rsidTr="00667080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2443F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0EC11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D3771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4E023" w14:textId="52EBDCFB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7.00&gt;65.10</w:t>
            </w:r>
            <w:r w:rsidR="0066708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24)</w:t>
            </w:r>
          </w:p>
        </w:tc>
      </w:tr>
      <w:tr w:rsidR="00AE24E2" w:rsidRPr="00FF34F4" w14:paraId="1F9CCDA2" w14:textId="77777777" w:rsidTr="00667080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F9FAB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D4B7F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-Methylfurfu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62207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.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426AF" w14:textId="3D89614D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9.00&gt;53.10</w:t>
            </w:r>
            <w:r w:rsidR="0066708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15)</w:t>
            </w:r>
          </w:p>
        </w:tc>
      </w:tr>
      <w:tr w:rsidR="00AE24E2" w:rsidRPr="00FF34F4" w14:paraId="4DB993D7" w14:textId="77777777" w:rsidTr="00667080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99352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597F8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3BD23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BE2D4" w14:textId="5A6691D3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0.00&gt;81.00</w:t>
            </w:r>
            <w:r w:rsidR="0066708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12)</w:t>
            </w:r>
          </w:p>
        </w:tc>
      </w:tr>
      <w:tr w:rsidR="00AE24E2" w:rsidRPr="00FF34F4" w14:paraId="4091CFF8" w14:textId="77777777" w:rsidTr="00667080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97B1E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509D5" w14:textId="375C08B4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-</w:t>
            </w:r>
            <w:r w:rsidR="00465BD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the</w:t>
            </w: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ylpyrid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72BB6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.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4BE36" w14:textId="2BF5371A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5.00&gt;78.10</w:t>
            </w:r>
            <w:r w:rsidR="0066708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15)</w:t>
            </w:r>
          </w:p>
        </w:tc>
      </w:tr>
      <w:tr w:rsidR="00AE24E2" w:rsidRPr="00FF34F4" w14:paraId="323A3CA1" w14:textId="77777777" w:rsidTr="00667080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43955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83C5C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05E07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40CC3" w14:textId="794FA60D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5.00&gt;52.10</w:t>
            </w:r>
            <w:r w:rsidR="0066708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21)</w:t>
            </w:r>
          </w:p>
        </w:tc>
      </w:tr>
      <w:tr w:rsidR="00AE24E2" w:rsidRPr="00FF34F4" w14:paraId="3270087B" w14:textId="77777777" w:rsidTr="00667080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4B145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19A88" w14:textId="02CBE7E9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-</w:t>
            </w:r>
            <w:r w:rsidR="00465BD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the</w:t>
            </w: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ylpyrid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20DA0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.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19222" w14:textId="7FA2371B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5.00&gt;78.00</w:t>
            </w:r>
            <w:r w:rsidR="0066708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12)</w:t>
            </w:r>
          </w:p>
        </w:tc>
      </w:tr>
      <w:tr w:rsidR="00AE24E2" w:rsidRPr="00FF34F4" w14:paraId="080D4707" w14:textId="77777777" w:rsidTr="00667080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22044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C926A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9D1D0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2E237" w14:textId="0D2906B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5.00&gt;52.20</w:t>
            </w:r>
            <w:r w:rsidR="0066708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21)</w:t>
            </w:r>
          </w:p>
        </w:tc>
      </w:tr>
      <w:tr w:rsidR="00AE24E2" w:rsidRPr="00FF34F4" w14:paraId="3BAA7F0E" w14:textId="77777777" w:rsidTr="00667080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A925E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DC3D1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,3,5-Trimethylpyraz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DEE16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.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39A12" w14:textId="79F3505A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2.00&gt;81.10</w:t>
            </w:r>
            <w:r w:rsidR="0066708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9)</w:t>
            </w:r>
          </w:p>
        </w:tc>
      </w:tr>
      <w:tr w:rsidR="00AE24E2" w:rsidRPr="00FF34F4" w14:paraId="61888AF6" w14:textId="77777777" w:rsidTr="00667080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8FFC0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81D0D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F4D53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61536" w14:textId="065E7D8B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2.00&gt;54.10</w:t>
            </w:r>
            <w:r w:rsidR="0066708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18)</w:t>
            </w:r>
          </w:p>
        </w:tc>
      </w:tr>
      <w:tr w:rsidR="00AE24E2" w:rsidRPr="00FF34F4" w14:paraId="6CED54AD" w14:textId="77777777" w:rsidTr="00667080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7F11C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98EAC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Benzyl Alcoh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32B9C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.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CD252" w14:textId="7202DFE3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8.00&gt;77.10</w:t>
            </w:r>
            <w:r w:rsidR="0066708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27)</w:t>
            </w:r>
          </w:p>
        </w:tc>
      </w:tr>
      <w:tr w:rsidR="00AE24E2" w:rsidRPr="00FF34F4" w14:paraId="4C61F76A" w14:textId="77777777" w:rsidTr="00667080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65639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6BFC5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7B419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4DA29" w14:textId="19AABA52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554A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8.00&gt;7</w:t>
            </w:r>
            <w:r w:rsidR="009554A5" w:rsidRPr="009554A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</w:t>
            </w:r>
            <w:r w:rsidRPr="009554A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.</w:t>
            </w:r>
            <w:r w:rsidR="009554A5" w:rsidRPr="009554A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0</w:t>
            </w:r>
            <w:r w:rsidR="00667080" w:rsidRPr="009554A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554A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</w:t>
            </w:r>
            <w:r w:rsidR="009554A5" w:rsidRPr="009554A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5</w:t>
            </w:r>
            <w:r w:rsidRPr="009554A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AE24E2" w:rsidRPr="00FF34F4" w14:paraId="2ADB22A6" w14:textId="77777777" w:rsidTr="00667080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D70E7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13997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inal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o</w:t>
            </w: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o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B305F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.7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B702C" w14:textId="79056750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3.00&gt;77.10</w:t>
            </w:r>
            <w:r w:rsidR="0066708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15)</w:t>
            </w:r>
          </w:p>
        </w:tc>
      </w:tr>
      <w:tr w:rsidR="00AE24E2" w:rsidRPr="00FF34F4" w14:paraId="23E01951" w14:textId="77777777" w:rsidTr="00667080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D0BE7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E6F56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22EF4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01204" w14:textId="5F5956A8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1.00&gt;68.00</w:t>
            </w:r>
            <w:r w:rsidR="0066708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36)</w:t>
            </w:r>
          </w:p>
        </w:tc>
      </w:tr>
      <w:tr w:rsidR="00AE24E2" w:rsidRPr="00FF34F4" w14:paraId="11BFFDB1" w14:textId="77777777" w:rsidTr="00667080">
        <w:trPr>
          <w:trHeight w:hRule="exact" w:val="340"/>
          <w:jc w:val="center"/>
        </w:trPr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8079F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95EBD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entho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5BCB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23A37" w14:textId="015E48C5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5.00&gt;67.10</w:t>
            </w:r>
            <w:r w:rsidR="0066708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9)</w:t>
            </w:r>
          </w:p>
        </w:tc>
      </w:tr>
      <w:tr w:rsidR="00AE24E2" w:rsidRPr="00FF34F4" w14:paraId="166CF487" w14:textId="77777777" w:rsidTr="00667080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41B23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1CB28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B9547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A6CCF" w14:textId="191A69F6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1.00&gt;67.00</w:t>
            </w:r>
            <w:r w:rsidR="0066708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15)</w:t>
            </w:r>
          </w:p>
        </w:tc>
      </w:tr>
      <w:tr w:rsidR="00AE24E2" w:rsidRPr="00FF34F4" w14:paraId="1EC6E141" w14:textId="77777777" w:rsidTr="00667080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DA2C7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AA4ED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-Hydroxy-2-methylpyrid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60306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EB873" w14:textId="255FC548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9.00&gt;80.10</w:t>
            </w:r>
            <w:r w:rsidR="0066708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15)</w:t>
            </w:r>
          </w:p>
        </w:tc>
      </w:tr>
      <w:tr w:rsidR="00AE24E2" w:rsidRPr="00FF34F4" w14:paraId="6780D8DD" w14:textId="77777777" w:rsidTr="00667080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C4D69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283F9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D9E3A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C0ECE" w14:textId="7CD8F54F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9.00&gt;53.10</w:t>
            </w:r>
            <w:r w:rsidR="0066708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27)</w:t>
            </w:r>
          </w:p>
        </w:tc>
      </w:tr>
      <w:tr w:rsidR="00AE24E2" w:rsidRPr="00FF34F4" w14:paraId="244BE271" w14:textId="77777777" w:rsidTr="00667080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C82EE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7CCD6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-Ethyl guaiac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A088E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5.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70F1E" w14:textId="2A47C805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7.00&gt;94.10</w:t>
            </w:r>
            <w:r w:rsidR="0066708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18)</w:t>
            </w:r>
          </w:p>
        </w:tc>
      </w:tr>
      <w:tr w:rsidR="00AE24E2" w:rsidRPr="00FF34F4" w14:paraId="49A5A6B5" w14:textId="77777777" w:rsidTr="00667080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ADC26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lastRenderedPageBreak/>
              <w:t xml:space="preserve">　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C6225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DCBBA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D97CF" w14:textId="1ED12616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7.00&gt;122.10</w:t>
            </w:r>
            <w:r w:rsidR="0066708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12)</w:t>
            </w:r>
          </w:p>
        </w:tc>
      </w:tr>
      <w:tr w:rsidR="00AE24E2" w:rsidRPr="00FF34F4" w14:paraId="346B844B" w14:textId="77777777" w:rsidTr="00667080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944AB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C48EF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icot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6D98F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.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50987" w14:textId="58AECB4B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2.00&gt;84.10</w:t>
            </w:r>
            <w:r w:rsidR="0066708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9)</w:t>
            </w:r>
          </w:p>
        </w:tc>
      </w:tr>
      <w:tr w:rsidR="00AE24E2" w:rsidRPr="00FF34F4" w14:paraId="4D14E7A5" w14:textId="77777777" w:rsidTr="00667080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EFBA7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8F74F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449AC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B1943" w14:textId="44B9EA04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4.00&gt;72.00</w:t>
            </w:r>
            <w:r w:rsidR="0066708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15)</w:t>
            </w:r>
          </w:p>
        </w:tc>
      </w:tr>
      <w:tr w:rsidR="00AE24E2" w:rsidRPr="00FF34F4" w14:paraId="7E8F447B" w14:textId="77777777" w:rsidTr="00667080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789A5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85D93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ugeno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ABA0D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7.1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062E7" w14:textId="2B537944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4.00&gt;149.10</w:t>
            </w:r>
            <w:r w:rsidR="0066708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9)</w:t>
            </w:r>
          </w:p>
        </w:tc>
      </w:tr>
      <w:tr w:rsidR="00AE24E2" w:rsidRPr="00FF34F4" w14:paraId="6676DD35" w14:textId="77777777" w:rsidTr="00667080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431998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39C03F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911D89" w14:textId="77777777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26D2EE" w14:textId="3C5FE910" w:rsidR="00AE24E2" w:rsidRPr="00FF34F4" w:rsidRDefault="00AE24E2" w:rsidP="00882B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4.00&gt;147.00</w:t>
            </w:r>
            <w:r w:rsidR="0066708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F34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24)</w:t>
            </w:r>
          </w:p>
        </w:tc>
      </w:tr>
    </w:tbl>
    <w:p w14:paraId="791137E8" w14:textId="77777777" w:rsidR="00AE24E2" w:rsidRDefault="00AE24E2" w:rsidP="00AE24E2"/>
    <w:p w14:paraId="249AB093" w14:textId="38B28915" w:rsidR="00AE24E2" w:rsidRDefault="00AE24E2" w:rsidP="00AE24E2"/>
    <w:p w14:paraId="5D74C374" w14:textId="51DECF7A" w:rsidR="00AE24E2" w:rsidRDefault="00AE24E2" w:rsidP="00AE24E2"/>
    <w:p w14:paraId="6BCA6C89" w14:textId="0770A1AA" w:rsidR="00934A99" w:rsidRDefault="00934A99" w:rsidP="00AE24E2"/>
    <w:p w14:paraId="06F69CFA" w14:textId="5EE0F8CF" w:rsidR="00934A99" w:rsidRDefault="00934A99" w:rsidP="00AE24E2"/>
    <w:p w14:paraId="77B5FBD5" w14:textId="46D1481E" w:rsidR="00934A99" w:rsidRDefault="00934A99" w:rsidP="00AE24E2"/>
    <w:p w14:paraId="65C88515" w14:textId="5762BBB4" w:rsidR="00934A99" w:rsidRDefault="00934A99" w:rsidP="00AE24E2"/>
    <w:p w14:paraId="01C7CAA0" w14:textId="7E813EE9" w:rsidR="00934A99" w:rsidRDefault="00934A99" w:rsidP="00AE24E2"/>
    <w:p w14:paraId="3F57792A" w14:textId="3764E121" w:rsidR="00934A99" w:rsidRDefault="00934A99" w:rsidP="00AE24E2"/>
    <w:p w14:paraId="341D920B" w14:textId="2C1DE857" w:rsidR="00934A99" w:rsidRDefault="00934A99" w:rsidP="00AE24E2"/>
    <w:p w14:paraId="12671AF7" w14:textId="2C5650C0" w:rsidR="00934A99" w:rsidRDefault="00934A99" w:rsidP="00AE24E2"/>
    <w:p w14:paraId="0664AB8C" w14:textId="1793B3F3" w:rsidR="00934A99" w:rsidRDefault="00934A99" w:rsidP="00AE24E2"/>
    <w:p w14:paraId="186B214F" w14:textId="3E594E2E" w:rsidR="00934A99" w:rsidRDefault="00934A99" w:rsidP="00AE24E2"/>
    <w:p w14:paraId="03191DD8" w14:textId="025068B9" w:rsidR="00934A99" w:rsidRDefault="00934A99" w:rsidP="00AE24E2"/>
    <w:p w14:paraId="61CE3462" w14:textId="638CDD20" w:rsidR="00934A99" w:rsidRDefault="00934A99" w:rsidP="00AE24E2"/>
    <w:p w14:paraId="2E0C071E" w14:textId="1126B1DF" w:rsidR="00934A99" w:rsidRDefault="00934A99" w:rsidP="00AE24E2"/>
    <w:p w14:paraId="148278C1" w14:textId="7E66CFC9" w:rsidR="00934A99" w:rsidRDefault="00934A99" w:rsidP="00AE24E2"/>
    <w:p w14:paraId="493E3E11" w14:textId="7C2B4E03" w:rsidR="00934A99" w:rsidRDefault="00934A99" w:rsidP="00AE24E2"/>
    <w:p w14:paraId="245CD1B0" w14:textId="721B3D19" w:rsidR="00934A99" w:rsidRDefault="00934A99" w:rsidP="00AE24E2"/>
    <w:p w14:paraId="1A03DAE0" w14:textId="0A7AD92A" w:rsidR="00934A99" w:rsidRDefault="00934A99" w:rsidP="00AE24E2"/>
    <w:p w14:paraId="25E9C486" w14:textId="049A2A89" w:rsidR="00934A99" w:rsidRDefault="00934A99" w:rsidP="00AE24E2"/>
    <w:p w14:paraId="295E7C46" w14:textId="75B7E73A" w:rsidR="00934A99" w:rsidRDefault="00934A99" w:rsidP="00AE24E2"/>
    <w:p w14:paraId="2B2E92AF" w14:textId="04CD9D3E" w:rsidR="00934A99" w:rsidRDefault="00934A99" w:rsidP="00AE24E2"/>
    <w:p w14:paraId="5F160AD2" w14:textId="6A5383AF" w:rsidR="00934A99" w:rsidRDefault="00934A99" w:rsidP="00AE24E2"/>
    <w:p w14:paraId="20EFCA7C" w14:textId="306AB8EF" w:rsidR="00934A99" w:rsidRDefault="00934A99" w:rsidP="00AE24E2"/>
    <w:p w14:paraId="09456658" w14:textId="49D1066B" w:rsidR="00934A99" w:rsidRDefault="00934A99" w:rsidP="00AE24E2"/>
    <w:p w14:paraId="72F011C2" w14:textId="7F48E27F" w:rsidR="00934A99" w:rsidRDefault="00934A99" w:rsidP="00AE24E2"/>
    <w:p w14:paraId="2A2614DB" w14:textId="623901B0" w:rsidR="00934A99" w:rsidRDefault="00934A99" w:rsidP="00AE24E2"/>
    <w:p w14:paraId="40029E32" w14:textId="0CCAA7E7" w:rsidR="00934A99" w:rsidRDefault="00934A99" w:rsidP="00AE24E2"/>
    <w:p w14:paraId="5597FDF7" w14:textId="4E143C13" w:rsidR="00934A99" w:rsidRDefault="00934A99" w:rsidP="00AE24E2"/>
    <w:p w14:paraId="795191B2" w14:textId="6D749D24" w:rsidR="00934A99" w:rsidRDefault="00934A99" w:rsidP="00AE24E2"/>
    <w:p w14:paraId="2DBD70E8" w14:textId="2168343A" w:rsidR="00934A99" w:rsidRDefault="00934A99" w:rsidP="00AE24E2"/>
    <w:p w14:paraId="33804840" w14:textId="77777777" w:rsidR="00934A99" w:rsidRDefault="00934A99" w:rsidP="00AE24E2"/>
    <w:p w14:paraId="637B20FD" w14:textId="1F9AC4BA" w:rsidR="00AE24E2" w:rsidRPr="00934A99" w:rsidRDefault="00934A99" w:rsidP="00934A99">
      <w:pPr>
        <w:jc w:val="center"/>
        <w:rPr>
          <w:rFonts w:ascii="Times New Roman" w:hAnsi="Times New Roman" w:cs="Times New Roman"/>
          <w:sz w:val="28"/>
          <w:szCs w:val="32"/>
        </w:rPr>
      </w:pPr>
      <w:r w:rsidRPr="00947C70">
        <w:rPr>
          <w:rFonts w:ascii="Times New Roman" w:hAnsi="Times New Roman" w:cs="Times New Roman"/>
          <w:sz w:val="28"/>
          <w:szCs w:val="32"/>
        </w:rPr>
        <w:t xml:space="preserve">Table </w:t>
      </w:r>
      <w:r>
        <w:rPr>
          <w:rFonts w:ascii="Times New Roman" w:hAnsi="Times New Roman" w:cs="Times New Roman"/>
          <w:sz w:val="28"/>
          <w:szCs w:val="32"/>
        </w:rPr>
        <w:t>S</w:t>
      </w:r>
      <w:r>
        <w:rPr>
          <w:rFonts w:ascii="Times New Roman" w:hAnsi="Times New Roman" w:cs="Times New Roman" w:hint="eastAsia"/>
          <w:sz w:val="28"/>
          <w:szCs w:val="32"/>
        </w:rPr>
        <w:t>3</w:t>
      </w:r>
    </w:p>
    <w:p w14:paraId="05AD80AD" w14:textId="77777777" w:rsidR="00AE24E2" w:rsidRDefault="00AE24E2" w:rsidP="00AE24E2"/>
    <w:tbl>
      <w:tblPr>
        <w:tblW w:w="85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418"/>
        <w:gridCol w:w="218"/>
        <w:gridCol w:w="1341"/>
        <w:gridCol w:w="220"/>
        <w:gridCol w:w="1198"/>
        <w:gridCol w:w="218"/>
        <w:gridCol w:w="1624"/>
      </w:tblGrid>
      <w:tr w:rsidR="001A72B1" w:rsidRPr="00A33FDE" w14:paraId="0F529867" w14:textId="77777777" w:rsidTr="00C85F7F">
        <w:trPr>
          <w:trHeight w:val="375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C7D30EA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QOS</w:t>
            </w:r>
            <w:r w:rsidRPr="00A33FD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Compound (µg/stick)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A5468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egular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14D3A1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0" w:type="dxa"/>
            <w:gridSpan w:val="3"/>
            <w:tcBorders>
              <w:top w:val="single" w:sz="4" w:space="0" w:color="auto"/>
              <w:left w:val="nil"/>
            </w:tcBorders>
            <w:shd w:val="clear" w:color="000000" w:fill="FFFFFF"/>
            <w:vAlign w:val="center"/>
            <w:hideMark/>
          </w:tcPr>
          <w:p w14:paraId="640783A7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enthol</w:t>
            </w:r>
          </w:p>
        </w:tc>
      </w:tr>
      <w:tr w:rsidR="001A72B1" w:rsidRPr="00A33FDE" w14:paraId="56844AE6" w14:textId="77777777" w:rsidTr="00C85F7F">
        <w:trPr>
          <w:trHeight w:val="280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AD6F1F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8CF1F3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FP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AAA27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E80D3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33FD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enax</w:t>
            </w:r>
            <w:proofErr w:type="spellEnd"/>
            <w:r w:rsidRPr="00A33FD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GR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0CC4A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19D7BF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FP</w:t>
            </w:r>
          </w:p>
        </w:tc>
        <w:tc>
          <w:tcPr>
            <w:tcW w:w="218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76A250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3DBCE4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33FD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enax</w:t>
            </w:r>
            <w:proofErr w:type="spellEnd"/>
            <w:r w:rsidRPr="00A33FD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GR</w:t>
            </w:r>
          </w:p>
        </w:tc>
      </w:tr>
      <w:tr w:rsidR="001A72B1" w:rsidRPr="00A33FDE" w14:paraId="41680FD8" w14:textId="77777777" w:rsidTr="00934A99">
        <w:trPr>
          <w:trHeight w:val="28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A2BC1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Furan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D488E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54753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E2FE3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01785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30D20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B6D39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A136D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A72B1" w:rsidRPr="00A33FDE" w14:paraId="52857F87" w14:textId="77777777" w:rsidTr="00934A99">
        <w:trPr>
          <w:trHeight w:val="28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4A3BD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Furfu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A7470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.6 ± 0.6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199F3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BA7AA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97 ± 1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BFAED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62B97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3235D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062A7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.7 ± 0.17 </w:t>
            </w:r>
          </w:p>
        </w:tc>
      </w:tr>
      <w:tr w:rsidR="001A72B1" w:rsidRPr="00A33FDE" w14:paraId="7F7D9534" w14:textId="77777777" w:rsidTr="00934A99">
        <w:trPr>
          <w:trHeight w:val="28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A363B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Furfuryl alcoh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F6D9E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65 ± 0.4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D2DBA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FFEA1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4 ± 4.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839F6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4532F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7EA20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D9303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1 ± 0.010</w:t>
            </w:r>
          </w:p>
        </w:tc>
      </w:tr>
      <w:tr w:rsidR="001A72B1" w:rsidRPr="00A33FDE" w14:paraId="3D4F6F02" w14:textId="77777777" w:rsidTr="00934A99">
        <w:trPr>
          <w:trHeight w:val="28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1F829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(5H)-Furan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9F193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53 ± 0.1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53C1E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008B6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.4 ± 0.8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B28B2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53B29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B6F87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293DE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</w:tr>
      <w:tr w:rsidR="001A72B1" w:rsidRPr="00A33FDE" w14:paraId="7EC01C16" w14:textId="77777777" w:rsidTr="00934A99">
        <w:trPr>
          <w:trHeight w:val="28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284E2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-Methylfurfu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08DD1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43 ± 0.1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D8237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9320E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2 ± 6.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1EDCC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C731D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90EBB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6E4B1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35 ± 0.03</w:t>
            </w:r>
          </w:p>
        </w:tc>
      </w:tr>
      <w:tr w:rsidR="001A72B1" w:rsidRPr="00A33FDE" w14:paraId="688E49F0" w14:textId="77777777" w:rsidTr="00934A99">
        <w:trPr>
          <w:trHeight w:val="28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26444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yridin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D4A50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8AF15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1B889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115A5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8256C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068D6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2DA52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1A72B1" w:rsidRPr="00A33FDE" w14:paraId="24302221" w14:textId="77777777" w:rsidTr="00934A99">
        <w:trPr>
          <w:trHeight w:val="28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76756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yrid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41E57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5 ± 0.08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CD01D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8C093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5.1 ± 0.7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0B1A7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C1CDF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C829C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B6E38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6.1 ± 0.85</w:t>
            </w:r>
          </w:p>
        </w:tc>
      </w:tr>
      <w:tr w:rsidR="001A72B1" w:rsidRPr="00A33FDE" w14:paraId="126FB15A" w14:textId="77777777" w:rsidTr="00934A99">
        <w:trPr>
          <w:trHeight w:val="28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9FFE9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,6-Dimethylpyrid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B8920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877A7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31224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BCC11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06B9D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D2BCC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5FFB6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</w:tr>
      <w:tr w:rsidR="001A72B1" w:rsidRPr="00A33FDE" w14:paraId="44F44A95" w14:textId="77777777" w:rsidTr="00934A99">
        <w:trPr>
          <w:trHeight w:val="28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38111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,5-Dimethylpyraz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B4BEE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22 ± 0.0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CD2BD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D5800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75 ± 0.1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5F2CF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0BDE0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10993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92604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14 ± 0.0021</w:t>
            </w:r>
          </w:p>
        </w:tc>
      </w:tr>
      <w:tr w:rsidR="001A72B1" w:rsidRPr="00A33FDE" w14:paraId="0FB85D56" w14:textId="77777777" w:rsidTr="00934A99">
        <w:trPr>
          <w:trHeight w:val="28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E1BE1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-Ethenylpyrid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07A33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CF348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DFB8E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84DB9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ABBED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8478A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D6E2C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</w:tr>
      <w:tr w:rsidR="001A72B1" w:rsidRPr="00A33FDE" w14:paraId="0BEB7C26" w14:textId="77777777" w:rsidTr="00934A99">
        <w:trPr>
          <w:trHeight w:val="28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16D6E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-Ethylpyrid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FEFDA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13E55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12F4D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07071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6863A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83D7B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B6C6E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</w:tr>
      <w:tr w:rsidR="001A72B1" w:rsidRPr="00A33FDE" w14:paraId="296FB896" w14:textId="77777777" w:rsidTr="00934A99">
        <w:trPr>
          <w:trHeight w:val="28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67C85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-Ethenylpyrid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3D56D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FB202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CB06B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.5 ± 0.2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8F3D4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EE8B3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20F52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26CAC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67 ± 0.14</w:t>
            </w:r>
          </w:p>
        </w:tc>
      </w:tr>
      <w:tr w:rsidR="001A72B1" w:rsidRPr="00A33FDE" w14:paraId="7D397556" w14:textId="77777777" w:rsidTr="00934A99">
        <w:trPr>
          <w:trHeight w:val="28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90B83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-Ethenylpyrid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B8331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23 ± 0.04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4F080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B4887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26 ± 0.07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A1758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E5C91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1F918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E066E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</w:tr>
      <w:tr w:rsidR="001A72B1" w:rsidRPr="00A33FDE" w14:paraId="6AFFC44F" w14:textId="77777777" w:rsidTr="00934A99">
        <w:trPr>
          <w:trHeight w:val="28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75A1B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,3,5-Trimethylpyraz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88D02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65F56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46FBD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F6521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750B2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F8EDC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871B9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</w:tr>
      <w:tr w:rsidR="001A72B1" w:rsidRPr="00A33FDE" w14:paraId="76D6D3B5" w14:textId="77777777" w:rsidTr="00934A99">
        <w:trPr>
          <w:trHeight w:val="28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AFF82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Additiv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92553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9A7CF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7950D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E004B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E1EBB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DAB79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81C00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1A72B1" w:rsidRPr="00A33FDE" w14:paraId="76BB299A" w14:textId="77777777" w:rsidTr="00934A99">
        <w:trPr>
          <w:trHeight w:val="28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4D14C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Benzyl Alcoh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E24E7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17 ± 0.0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A9904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D2C43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27 ± 0.07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7B8D8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AFA48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05E64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2120B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80 ± 0.010</w:t>
            </w:r>
          </w:p>
        </w:tc>
      </w:tr>
      <w:tr w:rsidR="001A72B1" w:rsidRPr="00A33FDE" w14:paraId="6F726E76" w14:textId="77777777" w:rsidTr="00934A99">
        <w:trPr>
          <w:trHeight w:val="28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7F1A9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33FD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inalo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E857C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96 ± 0.02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3BC83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3DEF4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42 ± 0.3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D3007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839EA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2706C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F8B5E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20 ± 0.0</w:t>
            </w:r>
          </w:p>
        </w:tc>
      </w:tr>
      <w:tr w:rsidR="001A72B1" w:rsidRPr="00A33FDE" w14:paraId="3296938C" w14:textId="77777777" w:rsidTr="00934A99">
        <w:trPr>
          <w:trHeight w:val="28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4927E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enth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4955D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57 ± 0.1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2BCFF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93C8E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.0 ± 0.2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4FD16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E053D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95 ± 0.2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BE39C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78142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000 ± 62</w:t>
            </w:r>
          </w:p>
        </w:tc>
      </w:tr>
      <w:tr w:rsidR="001A72B1" w:rsidRPr="00A33FDE" w14:paraId="04068A9E" w14:textId="77777777" w:rsidTr="00934A99">
        <w:trPr>
          <w:trHeight w:val="28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74224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-Ethyl guaiac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14895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A2604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12F88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96A92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A27AC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0DA02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8677A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</w:tr>
      <w:tr w:rsidR="001A72B1" w:rsidRPr="00A33FDE" w14:paraId="56737188" w14:textId="77777777" w:rsidTr="00934A99">
        <w:trPr>
          <w:trHeight w:val="28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073F8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ugen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D96C8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E5E81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C71A0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FDD25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39C00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47162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E9E15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</w:tr>
      <w:tr w:rsidR="001A72B1" w:rsidRPr="00A33FDE" w14:paraId="189DE710" w14:textId="77777777" w:rsidTr="00934A99">
        <w:trPr>
          <w:trHeight w:val="28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74972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9687D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A6798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4E012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5190A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E60D6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5C12B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056C8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1A72B1" w:rsidRPr="00A33FDE" w14:paraId="3B665AB1" w14:textId="77777777" w:rsidTr="00934A99">
        <w:trPr>
          <w:trHeight w:val="281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B61153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icotine (mg/stick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C3860D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.1 ± 0.043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FA85F4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F1A467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3 ± 0.052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3CD730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18291F" w14:textId="77777777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.1 ± 0.08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EE7E8E" w14:textId="77777777" w:rsidR="00A33FDE" w:rsidRPr="00A33FDE" w:rsidRDefault="00A33FDE" w:rsidP="00A33FD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79BD77" w14:textId="065BE8BE" w:rsidR="00A33FDE" w:rsidRPr="00A33FDE" w:rsidRDefault="00A33FDE" w:rsidP="00A33F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2</w:t>
            </w:r>
            <w:r w:rsidR="00675F6F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0</w:t>
            </w:r>
            <w:r w:rsidRPr="00A33FD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± 0.048</w:t>
            </w:r>
          </w:p>
        </w:tc>
      </w:tr>
    </w:tbl>
    <w:p w14:paraId="6C2E1C80" w14:textId="4AE0D08E" w:rsidR="00AE24E2" w:rsidRDefault="00AE24E2" w:rsidP="00AE24E2"/>
    <w:p w14:paraId="2DADB194" w14:textId="62764E78" w:rsidR="00934A99" w:rsidRDefault="00934A99" w:rsidP="00AE24E2"/>
    <w:p w14:paraId="6FAD4B20" w14:textId="564ED651" w:rsidR="00C85F7F" w:rsidRDefault="00C85F7F" w:rsidP="00AE24E2"/>
    <w:p w14:paraId="2980C861" w14:textId="38F1428A" w:rsidR="00C85F7F" w:rsidRDefault="00C85F7F" w:rsidP="00AE24E2"/>
    <w:p w14:paraId="1A927948" w14:textId="77777777" w:rsidR="00C85F7F" w:rsidRDefault="00C85F7F" w:rsidP="00AE24E2"/>
    <w:p w14:paraId="4508BC7A" w14:textId="7F342B2A" w:rsidR="00934A99" w:rsidRDefault="00934A99" w:rsidP="00AE24E2"/>
    <w:p w14:paraId="0F68ED3C" w14:textId="782CB12F" w:rsidR="00934A99" w:rsidRDefault="00934A99" w:rsidP="00AE24E2"/>
    <w:p w14:paraId="659648EA" w14:textId="719F5B73" w:rsidR="00934A99" w:rsidRDefault="00934A99" w:rsidP="00AE24E2"/>
    <w:p w14:paraId="06F8D0BB" w14:textId="77777777" w:rsidR="00934A99" w:rsidRDefault="00934A99" w:rsidP="00C85F7F">
      <w:pPr>
        <w:rPr>
          <w:rFonts w:ascii="Times New Roman" w:hAnsi="Times New Roman" w:cs="Times New Roman"/>
          <w:sz w:val="28"/>
          <w:szCs w:val="32"/>
        </w:rPr>
      </w:pPr>
    </w:p>
    <w:p w14:paraId="0984461D" w14:textId="4AE9B5AF" w:rsidR="00934A99" w:rsidRPr="0004380C" w:rsidRDefault="00934A99" w:rsidP="0004380C">
      <w:pPr>
        <w:jc w:val="center"/>
        <w:rPr>
          <w:rFonts w:ascii="Times New Roman" w:hAnsi="Times New Roman" w:cs="Times New Roman"/>
          <w:sz w:val="28"/>
          <w:szCs w:val="32"/>
        </w:rPr>
      </w:pPr>
      <w:r w:rsidRPr="00947C70">
        <w:rPr>
          <w:rFonts w:ascii="Times New Roman" w:hAnsi="Times New Roman" w:cs="Times New Roman"/>
          <w:sz w:val="28"/>
          <w:szCs w:val="32"/>
        </w:rPr>
        <w:t xml:space="preserve">Table </w:t>
      </w:r>
      <w:r>
        <w:rPr>
          <w:rFonts w:ascii="Times New Roman" w:hAnsi="Times New Roman" w:cs="Times New Roman"/>
          <w:sz w:val="28"/>
          <w:szCs w:val="32"/>
        </w:rPr>
        <w:t>S</w:t>
      </w:r>
      <w:r>
        <w:rPr>
          <w:rFonts w:ascii="Times New Roman" w:hAnsi="Times New Roman" w:cs="Times New Roman" w:hint="eastAsia"/>
          <w:sz w:val="28"/>
          <w:szCs w:val="32"/>
        </w:rPr>
        <w:t>4</w:t>
      </w:r>
    </w:p>
    <w:p w14:paraId="0C9C614E" w14:textId="77777777" w:rsidR="00934A99" w:rsidRDefault="00934A99" w:rsidP="00AE24E2"/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559"/>
        <w:gridCol w:w="283"/>
        <w:gridCol w:w="1418"/>
        <w:gridCol w:w="220"/>
        <w:gridCol w:w="1623"/>
        <w:gridCol w:w="218"/>
        <w:gridCol w:w="1624"/>
      </w:tblGrid>
      <w:tr w:rsidR="000B4A60" w:rsidRPr="000B4A60" w14:paraId="791B21A2" w14:textId="77777777" w:rsidTr="00C85F7F">
        <w:trPr>
          <w:trHeight w:val="474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B20A5E5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B4A6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lo</w:t>
            </w:r>
            <w:proofErr w:type="spellEnd"/>
            <w:r w:rsidRPr="000B4A6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Compound (µg/stick)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8F644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Berry boost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5C71C1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6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4FE43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Dark fresh</w:t>
            </w:r>
          </w:p>
        </w:tc>
      </w:tr>
      <w:tr w:rsidR="00D60F8D" w:rsidRPr="000B4A60" w14:paraId="2A062EF1" w14:textId="77777777" w:rsidTr="00C85F7F">
        <w:trPr>
          <w:trHeight w:val="41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E64721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437975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F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974762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9A5830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B4A6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enax</w:t>
            </w:r>
            <w:proofErr w:type="spellEnd"/>
            <w:r w:rsidRPr="000B4A6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GR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35FE43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67F521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FP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33D3F2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56C666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B4A6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enax</w:t>
            </w:r>
            <w:proofErr w:type="spellEnd"/>
            <w:r w:rsidRPr="000B4A6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GR</w:t>
            </w:r>
          </w:p>
        </w:tc>
      </w:tr>
      <w:tr w:rsidR="000B4A60" w:rsidRPr="000B4A60" w14:paraId="5AFED721" w14:textId="77777777" w:rsidTr="00C85F7F">
        <w:trPr>
          <w:trHeight w:val="37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39F01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Furan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7BFD5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71962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5979F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6927E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EBC8C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4195B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D9160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B4A60" w:rsidRPr="000B4A60" w14:paraId="252B9938" w14:textId="77777777" w:rsidTr="00C85F7F">
        <w:trPr>
          <w:trHeight w:val="38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00339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Furfu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893AD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7.0 ± 1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611F7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BFA76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60 ± 8.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45083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1B504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6.5 ± 1.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A2501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A8D4D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70 ± 16</w:t>
            </w:r>
          </w:p>
        </w:tc>
      </w:tr>
      <w:tr w:rsidR="000B4A60" w:rsidRPr="000B4A60" w14:paraId="293F0F6C" w14:textId="77777777" w:rsidTr="00C85F7F">
        <w:trPr>
          <w:trHeight w:val="38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1AF72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Furfuryl alcoh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46170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.5 ± 0.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AC1EF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EA2CC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3 ± 4.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8560F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A5124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.3 ± 0.3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7CE2A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CCCF1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4 ± 5.5</w:t>
            </w:r>
          </w:p>
        </w:tc>
      </w:tr>
      <w:tr w:rsidR="000B4A60" w:rsidRPr="000B4A60" w14:paraId="07D3059C" w14:textId="77777777" w:rsidTr="00C85F7F">
        <w:trPr>
          <w:trHeight w:val="38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F6751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(5H)-Fura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B7A65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31 ± 0.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36B27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297AD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2 ± 1.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19FE3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FB1B8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5 ± 0.05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182AF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F5F2D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4 ± 1.1</w:t>
            </w:r>
          </w:p>
        </w:tc>
      </w:tr>
      <w:tr w:rsidR="000B4A60" w:rsidRPr="000B4A60" w14:paraId="46B9B2AD" w14:textId="77777777" w:rsidTr="00C85F7F">
        <w:trPr>
          <w:trHeight w:val="38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AF75B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-Methylfurfu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0350C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.3 ± 0.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00924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B869C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54 ± 4.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81B63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F8399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.1 ± 0.2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86E3A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9AB9F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69 ± 8.1</w:t>
            </w:r>
          </w:p>
        </w:tc>
      </w:tr>
      <w:tr w:rsidR="000B4A60" w:rsidRPr="000B4A60" w14:paraId="195E4F62" w14:textId="77777777" w:rsidTr="00C85F7F">
        <w:trPr>
          <w:trHeight w:val="37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86E5D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yrid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EC59F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02473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338C0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509F3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B6DD8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1C4A6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1CB3B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0B4A60" w:rsidRPr="000B4A60" w14:paraId="17D31287" w14:textId="77777777" w:rsidTr="00C85F7F">
        <w:trPr>
          <w:trHeight w:val="38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82360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yrid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207FC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42 ± 0.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91221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9760C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.3 ± 0.2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29714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AC9B0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45 ± 0.1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81C3C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00595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.6 ± 0.17</w:t>
            </w:r>
          </w:p>
        </w:tc>
      </w:tr>
      <w:tr w:rsidR="000B4A60" w:rsidRPr="000B4A60" w14:paraId="69D46B22" w14:textId="77777777" w:rsidTr="00C85F7F">
        <w:trPr>
          <w:trHeight w:val="38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A8004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A6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,6-Dimethylpyrid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DCB0E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3BB5E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7D279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2572D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756C8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8ECD5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2675E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</w:tr>
      <w:tr w:rsidR="000B4A60" w:rsidRPr="000B4A60" w14:paraId="0088D33C" w14:textId="77777777" w:rsidTr="00C85F7F">
        <w:trPr>
          <w:trHeight w:val="38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EE1D4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A6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,5-Dimethylpyraz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A39C3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19 ± 0.00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6CD13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62692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40 ± 0.02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2929E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FA098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14 ± 0.004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0E852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D6A6E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51 ± 0.0028</w:t>
            </w:r>
          </w:p>
        </w:tc>
      </w:tr>
      <w:tr w:rsidR="000B4A60" w:rsidRPr="000B4A60" w14:paraId="170F29F4" w14:textId="77777777" w:rsidTr="00C85F7F">
        <w:trPr>
          <w:trHeight w:val="38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C4D09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-Ethenylpyrid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41A81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989BC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5E2B4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6D6C0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968E7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A4827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EB8A9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</w:tr>
      <w:tr w:rsidR="000B4A60" w:rsidRPr="000B4A60" w14:paraId="1935C9B9" w14:textId="77777777" w:rsidTr="00C85F7F">
        <w:trPr>
          <w:trHeight w:val="38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9212D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-Ethylpyrid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A8348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B2304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B43B2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0C514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559B3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proofErr w:type="spellStart"/>
            <w:proofErr w:type="gramStart"/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,d</w:t>
            </w:r>
            <w:proofErr w:type="spellEnd"/>
            <w:proofErr w:type="gramEnd"/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EDBCE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33505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</w:tr>
      <w:tr w:rsidR="000B4A60" w:rsidRPr="000B4A60" w14:paraId="31D07B7C" w14:textId="77777777" w:rsidTr="00C85F7F">
        <w:trPr>
          <w:trHeight w:val="38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88DEE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-Ethenylpyrid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9C77D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6F30F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7489C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.4 ± 0.2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9716D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113AE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38 ± 0.004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CACB7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AAC4A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90 ± 0.026</w:t>
            </w:r>
          </w:p>
        </w:tc>
      </w:tr>
      <w:tr w:rsidR="000B4A60" w:rsidRPr="000B4A60" w14:paraId="4148A82A" w14:textId="77777777" w:rsidTr="00C85F7F">
        <w:trPr>
          <w:trHeight w:val="38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E0D67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-Ethenylpyrid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4FB96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30 ± 0.0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49B28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13C6E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1 ± 0.02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7F4D8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8D4BF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66 ± 0.02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64170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912F3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48 ± 0.089</w:t>
            </w:r>
          </w:p>
        </w:tc>
      </w:tr>
      <w:tr w:rsidR="000B4A60" w:rsidRPr="000B4A60" w14:paraId="67E34D42" w14:textId="77777777" w:rsidTr="00C85F7F">
        <w:trPr>
          <w:trHeight w:val="38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82113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A6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,3,5-Trimethylpyraz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98E8D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E76FD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7917C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5507D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D8A6C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44838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37745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</w:tr>
      <w:tr w:rsidR="000B4A60" w:rsidRPr="000B4A60" w14:paraId="5F0A1683" w14:textId="77777777" w:rsidTr="00C85F7F">
        <w:trPr>
          <w:trHeight w:val="37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7C9DA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Additiv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760C0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77434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1A930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4560E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612BA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959E3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A3E04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0B4A60" w:rsidRPr="000B4A60" w14:paraId="0AF4EF14" w14:textId="77777777" w:rsidTr="00C85F7F">
        <w:trPr>
          <w:trHeight w:val="38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E917C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Benzyl Alcoh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FF91E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32 ± 0.00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4E124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E1BD7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58 ± 0.1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EC106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FECAD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79F76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D39F2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.0 ± 0.054</w:t>
            </w:r>
          </w:p>
        </w:tc>
      </w:tr>
      <w:tr w:rsidR="000B4A60" w:rsidRPr="000B4A60" w14:paraId="07C2864B" w14:textId="77777777" w:rsidTr="00C85F7F">
        <w:trPr>
          <w:trHeight w:val="38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496F9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B4A6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inalo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0BDF4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.6 ± 0.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3F7E8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A56F3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0 ± 1.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66FAE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76A62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91B53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A2461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50 ± 0.010</w:t>
            </w:r>
          </w:p>
        </w:tc>
      </w:tr>
      <w:tr w:rsidR="000B4A60" w:rsidRPr="000B4A60" w14:paraId="3EED7DF3" w14:textId="77777777" w:rsidTr="00C85F7F">
        <w:trPr>
          <w:trHeight w:val="38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691AF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enth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FC762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60 ± 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0C828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B59EF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300 ± 19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5F087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9488D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00 ± 1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13D70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EC0F7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200 ± 45</w:t>
            </w:r>
          </w:p>
        </w:tc>
      </w:tr>
      <w:tr w:rsidR="000B4A60" w:rsidRPr="000B4A60" w14:paraId="5CC6BBB6" w14:textId="77777777" w:rsidTr="00C85F7F">
        <w:trPr>
          <w:trHeight w:val="38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5B24A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-Ethyl guaiac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580A5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529E2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4AB2D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7C2B9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62A32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D84B9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98EC3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</w:tr>
      <w:tr w:rsidR="000B4A60" w:rsidRPr="000B4A60" w14:paraId="763728AB" w14:textId="77777777" w:rsidTr="00C85F7F">
        <w:trPr>
          <w:trHeight w:val="38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C0C09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ugen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683B9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80A80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7B67B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05F54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600C5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84495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BD8C1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</w:tr>
      <w:tr w:rsidR="000B4A60" w:rsidRPr="000B4A60" w14:paraId="76A4F7B8" w14:textId="77777777" w:rsidTr="00C85F7F">
        <w:trPr>
          <w:trHeight w:val="37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0300B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FDCA8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0D786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8F5E2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DE6E0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ED7F2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F3E12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D2C9A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0B4A60" w:rsidRPr="000B4A60" w14:paraId="31C58B2E" w14:textId="77777777" w:rsidTr="00C85F7F">
        <w:trPr>
          <w:trHeight w:val="381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C03DA3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icotine (mg/stick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09705B" w14:textId="5B166D62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9</w:t>
            </w:r>
            <w:r w:rsidR="00675F6F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0</w:t>
            </w: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± 0.06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281A3F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83856E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2 ± 0.035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A29CAF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61D7FD" w14:textId="77777777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.0 ± 0.074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A7ECC3" w14:textId="77777777" w:rsidR="000B4A60" w:rsidRPr="000B4A60" w:rsidRDefault="000B4A60" w:rsidP="000B4A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32C53D" w14:textId="551FE5D1" w:rsidR="000B4A60" w:rsidRPr="000B4A60" w:rsidRDefault="000B4A60" w:rsidP="000B4A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2</w:t>
            </w:r>
            <w:r w:rsidR="00675F6F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0</w:t>
            </w:r>
            <w:r w:rsidRPr="000B4A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± 0.028</w:t>
            </w:r>
          </w:p>
        </w:tc>
      </w:tr>
    </w:tbl>
    <w:p w14:paraId="4008486C" w14:textId="77777777" w:rsidR="00AE24E2" w:rsidRDefault="00AE24E2" w:rsidP="00AE24E2"/>
    <w:p w14:paraId="18CF1CB2" w14:textId="3E9F8917" w:rsidR="00AE24E2" w:rsidRDefault="00AE24E2" w:rsidP="00AE24E2"/>
    <w:p w14:paraId="095B1984" w14:textId="17436607" w:rsidR="00D60F8D" w:rsidRDefault="00D60F8D" w:rsidP="00AE24E2"/>
    <w:p w14:paraId="0FADE7CC" w14:textId="534BDDEB" w:rsidR="00D60F8D" w:rsidRDefault="00D60F8D" w:rsidP="00AE24E2"/>
    <w:p w14:paraId="208D52A5" w14:textId="6C458A5D" w:rsidR="00D60F8D" w:rsidRDefault="00D60F8D" w:rsidP="00AE24E2"/>
    <w:p w14:paraId="3AFA203A" w14:textId="77777777" w:rsidR="00934A99" w:rsidRDefault="00934A99" w:rsidP="00934A99">
      <w:pPr>
        <w:jc w:val="center"/>
        <w:rPr>
          <w:rFonts w:ascii="Times New Roman" w:hAnsi="Times New Roman" w:cs="Times New Roman"/>
          <w:sz w:val="28"/>
          <w:szCs w:val="32"/>
        </w:rPr>
      </w:pPr>
    </w:p>
    <w:p w14:paraId="633B6D8C" w14:textId="77777777" w:rsidR="00934A99" w:rsidRDefault="00934A99" w:rsidP="00934A99">
      <w:pPr>
        <w:jc w:val="center"/>
        <w:rPr>
          <w:rFonts w:ascii="Times New Roman" w:hAnsi="Times New Roman" w:cs="Times New Roman"/>
          <w:sz w:val="28"/>
          <w:szCs w:val="32"/>
        </w:rPr>
      </w:pPr>
    </w:p>
    <w:p w14:paraId="157E32C0" w14:textId="77777777" w:rsidR="00C85F7F" w:rsidRDefault="00C85F7F" w:rsidP="0004380C">
      <w:pPr>
        <w:jc w:val="center"/>
        <w:rPr>
          <w:rFonts w:ascii="Times New Roman" w:hAnsi="Times New Roman" w:cs="Times New Roman"/>
          <w:sz w:val="28"/>
          <w:szCs w:val="32"/>
        </w:rPr>
      </w:pPr>
    </w:p>
    <w:p w14:paraId="6C8D1E7A" w14:textId="77777777" w:rsidR="00C85F7F" w:rsidRDefault="00C85F7F" w:rsidP="0004380C">
      <w:pPr>
        <w:jc w:val="center"/>
        <w:rPr>
          <w:rFonts w:ascii="Times New Roman" w:hAnsi="Times New Roman" w:cs="Times New Roman"/>
          <w:sz w:val="28"/>
          <w:szCs w:val="32"/>
        </w:rPr>
      </w:pPr>
    </w:p>
    <w:p w14:paraId="00F02AAE" w14:textId="6F38AE8C" w:rsidR="00D60F8D" w:rsidRPr="0004380C" w:rsidRDefault="00934A99" w:rsidP="0004380C">
      <w:pPr>
        <w:jc w:val="center"/>
        <w:rPr>
          <w:rFonts w:ascii="Times New Roman" w:hAnsi="Times New Roman" w:cs="Times New Roman"/>
          <w:sz w:val="28"/>
          <w:szCs w:val="32"/>
        </w:rPr>
      </w:pPr>
      <w:r w:rsidRPr="00947C70">
        <w:rPr>
          <w:rFonts w:ascii="Times New Roman" w:hAnsi="Times New Roman" w:cs="Times New Roman"/>
          <w:sz w:val="28"/>
          <w:szCs w:val="32"/>
        </w:rPr>
        <w:t xml:space="preserve">Table </w:t>
      </w:r>
      <w:r>
        <w:rPr>
          <w:rFonts w:ascii="Times New Roman" w:hAnsi="Times New Roman" w:cs="Times New Roman"/>
          <w:sz w:val="28"/>
          <w:szCs w:val="32"/>
        </w:rPr>
        <w:t>S</w:t>
      </w:r>
      <w:r>
        <w:rPr>
          <w:rFonts w:ascii="Times New Roman" w:hAnsi="Times New Roman" w:cs="Times New Roman" w:hint="eastAsia"/>
          <w:sz w:val="28"/>
          <w:szCs w:val="32"/>
        </w:rPr>
        <w:t>5</w:t>
      </w:r>
    </w:p>
    <w:p w14:paraId="5C8C9AC0" w14:textId="77777777" w:rsidR="00AE24E2" w:rsidRDefault="00AE24E2" w:rsidP="00AE24E2"/>
    <w:tbl>
      <w:tblPr>
        <w:tblW w:w="9640" w:type="dxa"/>
        <w:tblInd w:w="-2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1"/>
        <w:gridCol w:w="1701"/>
        <w:gridCol w:w="218"/>
        <w:gridCol w:w="1624"/>
        <w:gridCol w:w="222"/>
        <w:gridCol w:w="1621"/>
        <w:gridCol w:w="219"/>
        <w:gridCol w:w="1624"/>
      </w:tblGrid>
      <w:tr w:rsidR="00D60F8D" w:rsidRPr="00D60F8D" w14:paraId="52A5E630" w14:textId="77777777" w:rsidTr="00C85F7F">
        <w:trPr>
          <w:trHeight w:val="397"/>
        </w:trPr>
        <w:tc>
          <w:tcPr>
            <w:tcW w:w="24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B23D151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loom</w:t>
            </w:r>
            <w:proofErr w:type="spellEnd"/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S</w:t>
            </w: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Compound (µg/stick)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21C985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egular taste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CDCE4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2EE1F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enthol purple</w:t>
            </w:r>
          </w:p>
        </w:tc>
      </w:tr>
      <w:tr w:rsidR="00C85F7F" w:rsidRPr="00D60F8D" w14:paraId="58735FA2" w14:textId="77777777" w:rsidTr="00C85F7F">
        <w:trPr>
          <w:trHeight w:val="418"/>
        </w:trPr>
        <w:tc>
          <w:tcPr>
            <w:tcW w:w="24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7CB1DA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BFE00B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FP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02FCC2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A7747E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enax</w:t>
            </w:r>
            <w:proofErr w:type="spellEnd"/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GR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2CF3B2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8DB90B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FP</w:t>
            </w:r>
          </w:p>
        </w:tc>
        <w:tc>
          <w:tcPr>
            <w:tcW w:w="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00E2D8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0B3815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enax</w:t>
            </w:r>
            <w:proofErr w:type="spellEnd"/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GR</w:t>
            </w:r>
          </w:p>
        </w:tc>
      </w:tr>
      <w:tr w:rsidR="00C85F7F" w:rsidRPr="00D60F8D" w14:paraId="7B895CBC" w14:textId="77777777" w:rsidTr="00C85F7F">
        <w:trPr>
          <w:trHeight w:val="37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8BA2B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Furan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AE82C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9D70C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BB2F5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D6BC6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C4DB0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D5313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B660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85F7F" w:rsidRPr="00D60F8D" w14:paraId="4F6785CA" w14:textId="77777777" w:rsidTr="00C85F7F">
        <w:trPr>
          <w:trHeight w:val="37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78CA9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Furfu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C0CAF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0 ± 0.02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F4E85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41FF4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1 ± 0.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AB319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5AFA8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17 ± 0.0046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09740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73636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.0 ± 0.16</w:t>
            </w:r>
          </w:p>
        </w:tc>
      </w:tr>
      <w:tr w:rsidR="00C85F7F" w:rsidRPr="00D60F8D" w14:paraId="2DE1CFA1" w14:textId="77777777" w:rsidTr="00C85F7F">
        <w:trPr>
          <w:trHeight w:val="37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47DDC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Furfuryl alcoh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D34D7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35 ± 0.01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106BA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BF99D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.3 ± 0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3F964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346BF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25 ± 0.0026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DE9EC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3E917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.1 ± 0.11</w:t>
            </w:r>
          </w:p>
        </w:tc>
      </w:tr>
      <w:tr w:rsidR="00C85F7F" w:rsidRPr="00D60F8D" w14:paraId="6476345E" w14:textId="77777777" w:rsidTr="00C85F7F">
        <w:trPr>
          <w:trHeight w:val="37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716C7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(5H)-Fura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19F1F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46 ± 0.02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21F09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D6DA5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.4 ± 0.09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41076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83736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B033B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7EEEF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</w:tr>
      <w:tr w:rsidR="00C85F7F" w:rsidRPr="00D60F8D" w14:paraId="76CE48B7" w14:textId="77777777" w:rsidTr="00C85F7F">
        <w:trPr>
          <w:trHeight w:val="37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3E96B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-Methylfurfu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E7D98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13 ± 0.0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5143F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6A188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.7 ± 0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FC6C8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9C178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FF821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ED42B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.0 ± 0.074</w:t>
            </w:r>
          </w:p>
        </w:tc>
      </w:tr>
      <w:tr w:rsidR="00C85F7F" w:rsidRPr="00D60F8D" w14:paraId="5D5B0E3F" w14:textId="77777777" w:rsidTr="00C85F7F">
        <w:trPr>
          <w:trHeight w:val="36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87F2D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yridi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3D45D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6C6A8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FF0D4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6A7AA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B1CDD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F5103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383FC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C85F7F" w:rsidRPr="00D60F8D" w14:paraId="3578C376" w14:textId="77777777" w:rsidTr="00C85F7F">
        <w:trPr>
          <w:trHeight w:val="37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E78F8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yrid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37771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12 ± 0.001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A107A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6FDC6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73 ± 0.0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26C85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A111E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F8DD4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0E75D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40 ± 0.018</w:t>
            </w:r>
          </w:p>
        </w:tc>
      </w:tr>
      <w:tr w:rsidR="00C85F7F" w:rsidRPr="00D60F8D" w14:paraId="07426D17" w14:textId="77777777" w:rsidTr="00C85F7F">
        <w:trPr>
          <w:trHeight w:val="37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F5630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,6-Dimethylpyrid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A64DA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BCAF3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59841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ED67F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79AA9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4F4AE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B5BED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</w:tr>
      <w:tr w:rsidR="00C85F7F" w:rsidRPr="00D60F8D" w14:paraId="3BC44754" w14:textId="77777777" w:rsidTr="00C85F7F">
        <w:trPr>
          <w:trHeight w:val="37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FD01B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,5-Dimethylpyraz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F553D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083 ± 0.002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5FAEA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79476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71 ± 0.0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74835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A152F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B968B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B56F8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22 ± 0.028</w:t>
            </w:r>
          </w:p>
        </w:tc>
      </w:tr>
      <w:tr w:rsidR="00C85F7F" w:rsidRPr="00D60F8D" w14:paraId="7483B0C2" w14:textId="77777777" w:rsidTr="00C85F7F">
        <w:trPr>
          <w:trHeight w:val="37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1362F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-Ethenylpyrid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88CA8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8CBF1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4BE41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3BE6C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D03E9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BD0D8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7C816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</w:tr>
      <w:tr w:rsidR="00C85F7F" w:rsidRPr="00D60F8D" w14:paraId="31A97F5F" w14:textId="77777777" w:rsidTr="00C85F7F">
        <w:trPr>
          <w:trHeight w:val="37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0E83A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-Ethylpyrid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9ECAF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9D9E7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95513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191CB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2F50F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011E5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B690B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</w:tr>
      <w:tr w:rsidR="00C85F7F" w:rsidRPr="00D60F8D" w14:paraId="7A398376" w14:textId="77777777" w:rsidTr="00C85F7F">
        <w:trPr>
          <w:trHeight w:val="37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83814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-Ethenylpyrid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C2590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27 ± 0.002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9FE65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156EA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62 ± 0.0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009E6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8B3EB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AFF68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52C18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.1 ± 1.0</w:t>
            </w:r>
          </w:p>
        </w:tc>
      </w:tr>
      <w:tr w:rsidR="00C85F7F" w:rsidRPr="00D60F8D" w14:paraId="088889A9" w14:textId="77777777" w:rsidTr="00C85F7F">
        <w:trPr>
          <w:trHeight w:val="37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531B1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-Ethenylpyrid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01577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26 ± 0.01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4389E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CDCB1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27 ± 0.0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B3D3B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8CC7C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998E6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B7FF4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9 ± 0.060</w:t>
            </w:r>
          </w:p>
        </w:tc>
      </w:tr>
      <w:tr w:rsidR="00C85F7F" w:rsidRPr="00D60F8D" w14:paraId="51B815AB" w14:textId="77777777" w:rsidTr="00C85F7F">
        <w:trPr>
          <w:trHeight w:val="37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5DFF3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,3,5-Trimethylpyraz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D5906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D1CCF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7250A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4C36D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A21C8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EF928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944FA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</w:tr>
      <w:tr w:rsidR="00C85F7F" w:rsidRPr="00D60F8D" w14:paraId="76A6431C" w14:textId="77777777" w:rsidTr="00C85F7F">
        <w:trPr>
          <w:trHeight w:val="36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41BB6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Additiv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7DFBE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F78ED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F1470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FB539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82FCF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F0BD0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50ED1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C85F7F" w:rsidRPr="00D60F8D" w14:paraId="24393203" w14:textId="77777777" w:rsidTr="00C85F7F">
        <w:trPr>
          <w:trHeight w:val="37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98B8C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Benzyl Alcoh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B55CB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085 ± 0.006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74814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5005B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21 ± 0.0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B7BC6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8372A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93719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3A90E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</w:tr>
      <w:tr w:rsidR="00C85F7F" w:rsidRPr="00D60F8D" w14:paraId="07CFD2D8" w14:textId="77777777" w:rsidTr="00C85F7F">
        <w:trPr>
          <w:trHeight w:val="37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07235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inalo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A4247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020 ± 0.0009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D94A1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BC179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14 ± 0.00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A28C1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A603D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36 ± 0.051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ABBC3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1D2C6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.0 ± 0.19</w:t>
            </w:r>
          </w:p>
        </w:tc>
      </w:tr>
      <w:tr w:rsidR="00C85F7F" w:rsidRPr="00D60F8D" w14:paraId="5D9B4D61" w14:textId="77777777" w:rsidTr="00C85F7F">
        <w:trPr>
          <w:trHeight w:val="37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864F0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enth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51511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2 ± 0.07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60AC3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7AFAA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80 ± 0.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AB18D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A28D1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88 ± 5.2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CC0EB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1B14B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630 ± 12</w:t>
            </w:r>
          </w:p>
        </w:tc>
      </w:tr>
      <w:tr w:rsidR="00C85F7F" w:rsidRPr="00D60F8D" w14:paraId="78B91F3C" w14:textId="77777777" w:rsidTr="00C85F7F">
        <w:trPr>
          <w:trHeight w:val="37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478DA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-Ethyl guaiac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D0B47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67298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6F5DA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294B9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03F97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48183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94999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</w:tr>
      <w:tr w:rsidR="00C85F7F" w:rsidRPr="00D60F8D" w14:paraId="0C9949EA" w14:textId="77777777" w:rsidTr="00C85F7F">
        <w:trPr>
          <w:trHeight w:val="37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04AE3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ugen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5DDAD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60F63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92520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2267F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BC94D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66FDA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DF914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0 ± 0.01</w:t>
            </w:r>
          </w:p>
        </w:tc>
      </w:tr>
      <w:tr w:rsidR="00C85F7F" w:rsidRPr="00D60F8D" w14:paraId="740ED597" w14:textId="77777777" w:rsidTr="00C85F7F">
        <w:trPr>
          <w:trHeight w:val="36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53AB8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AA533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04ED9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DB2F2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6DF22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AE083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3CE2B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91387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C85F7F" w:rsidRPr="00D60F8D" w14:paraId="38577AA4" w14:textId="77777777" w:rsidTr="00C85F7F">
        <w:trPr>
          <w:trHeight w:val="374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2500DC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icotine (mg/stick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9EE432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65 ± 0.023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A517C5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8DD6F5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50 ± 0.0010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7C282E" w14:textId="77777777" w:rsidR="00D60F8D" w:rsidRPr="00D60F8D" w:rsidRDefault="00D60F8D" w:rsidP="00D60F8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1E48DF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60 ± 0.057</w:t>
            </w:r>
          </w:p>
        </w:tc>
        <w:tc>
          <w:tcPr>
            <w:tcW w:w="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DE7CE3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69DD31" w14:textId="77777777" w:rsidR="00D60F8D" w:rsidRPr="00D60F8D" w:rsidRDefault="00D60F8D" w:rsidP="00D60F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30 ± 0.023</w:t>
            </w:r>
          </w:p>
        </w:tc>
      </w:tr>
    </w:tbl>
    <w:p w14:paraId="19199989" w14:textId="77777777" w:rsidR="00AE24E2" w:rsidRDefault="00AE24E2" w:rsidP="00AE24E2"/>
    <w:p w14:paraId="0623D1D3" w14:textId="77777777" w:rsidR="00AE24E2" w:rsidRDefault="00AE24E2" w:rsidP="00AE24E2"/>
    <w:p w14:paraId="24742B4D" w14:textId="0ECFB73A" w:rsidR="00AE24E2" w:rsidRDefault="00AE24E2" w:rsidP="00B00E01">
      <w:pPr>
        <w:spacing w:line="300" w:lineRule="auto"/>
        <w:rPr>
          <w:rFonts w:ascii="Times New Roman" w:hAnsi="Times New Roman" w:cs="Times New Roman"/>
          <w:szCs w:val="21"/>
        </w:rPr>
      </w:pPr>
    </w:p>
    <w:p w14:paraId="51B4F5E0" w14:textId="6261994C" w:rsidR="00AE24E2" w:rsidRDefault="00AE24E2" w:rsidP="00B00E01">
      <w:pPr>
        <w:spacing w:line="300" w:lineRule="auto"/>
        <w:rPr>
          <w:rFonts w:ascii="Times New Roman" w:hAnsi="Times New Roman" w:cs="Times New Roman"/>
          <w:szCs w:val="21"/>
        </w:rPr>
      </w:pPr>
    </w:p>
    <w:p w14:paraId="5542D24C" w14:textId="121D6DCA" w:rsidR="00C85F7F" w:rsidRDefault="00C85F7F" w:rsidP="00B00E01">
      <w:pPr>
        <w:spacing w:line="300" w:lineRule="auto"/>
        <w:rPr>
          <w:rFonts w:ascii="Times New Roman" w:hAnsi="Times New Roman" w:cs="Times New Roman"/>
          <w:szCs w:val="21"/>
        </w:rPr>
      </w:pPr>
    </w:p>
    <w:p w14:paraId="3AC8CF57" w14:textId="71D7923A" w:rsidR="00C85F7F" w:rsidRDefault="00C85F7F" w:rsidP="00B00E01">
      <w:pPr>
        <w:spacing w:line="300" w:lineRule="auto"/>
        <w:rPr>
          <w:rFonts w:ascii="Times New Roman" w:hAnsi="Times New Roman" w:cs="Times New Roman"/>
          <w:szCs w:val="21"/>
        </w:rPr>
      </w:pPr>
    </w:p>
    <w:p w14:paraId="7611BE91" w14:textId="77777777" w:rsidR="00C85F7F" w:rsidRDefault="00C85F7F" w:rsidP="00B00E01">
      <w:pPr>
        <w:spacing w:line="300" w:lineRule="auto"/>
        <w:rPr>
          <w:rFonts w:ascii="Times New Roman" w:hAnsi="Times New Roman" w:cs="Times New Roman"/>
          <w:szCs w:val="21"/>
        </w:rPr>
      </w:pPr>
    </w:p>
    <w:p w14:paraId="09959563" w14:textId="77777777" w:rsidR="00C85F7F" w:rsidRDefault="00C85F7F" w:rsidP="00C85F7F">
      <w:pPr>
        <w:rPr>
          <w:rFonts w:ascii="Times New Roman" w:hAnsi="Times New Roman" w:cs="Times New Roman"/>
          <w:sz w:val="28"/>
          <w:szCs w:val="32"/>
        </w:rPr>
      </w:pPr>
    </w:p>
    <w:p w14:paraId="65D97B58" w14:textId="57EF1215" w:rsidR="00D60F8D" w:rsidRPr="0004380C" w:rsidRDefault="0004380C" w:rsidP="0004380C">
      <w:pPr>
        <w:jc w:val="center"/>
        <w:rPr>
          <w:rFonts w:ascii="Times New Roman" w:hAnsi="Times New Roman" w:cs="Times New Roman"/>
          <w:sz w:val="28"/>
          <w:szCs w:val="32"/>
        </w:rPr>
      </w:pPr>
      <w:r w:rsidRPr="00947C70">
        <w:rPr>
          <w:rFonts w:ascii="Times New Roman" w:hAnsi="Times New Roman" w:cs="Times New Roman"/>
          <w:sz w:val="28"/>
          <w:szCs w:val="32"/>
        </w:rPr>
        <w:t xml:space="preserve">Table </w:t>
      </w:r>
      <w:r>
        <w:rPr>
          <w:rFonts w:ascii="Times New Roman" w:hAnsi="Times New Roman" w:cs="Times New Roman"/>
          <w:sz w:val="28"/>
          <w:szCs w:val="32"/>
        </w:rPr>
        <w:t>S</w:t>
      </w:r>
      <w:r>
        <w:rPr>
          <w:rFonts w:ascii="Times New Roman" w:hAnsi="Times New Roman" w:cs="Times New Roman" w:hint="eastAsia"/>
          <w:sz w:val="28"/>
          <w:szCs w:val="32"/>
        </w:rPr>
        <w:t>6</w:t>
      </w:r>
    </w:p>
    <w:p w14:paraId="201C2D97" w14:textId="69CA2F00" w:rsidR="00D60F8D" w:rsidRDefault="00D60F8D" w:rsidP="00B00E01">
      <w:pPr>
        <w:spacing w:line="300" w:lineRule="auto"/>
        <w:rPr>
          <w:rFonts w:ascii="Times New Roman" w:hAnsi="Times New Roman" w:cs="Times New Roman"/>
          <w:szCs w:val="21"/>
        </w:rPr>
      </w:pPr>
    </w:p>
    <w:tbl>
      <w:tblPr>
        <w:tblpPr w:leftFromText="142" w:rightFromText="142" w:vertAnchor="text" w:tblpXSpec="center" w:tblpY="1"/>
        <w:tblOverlap w:val="never"/>
        <w:tblW w:w="62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701"/>
        <w:gridCol w:w="218"/>
        <w:gridCol w:w="1908"/>
      </w:tblGrid>
      <w:tr w:rsidR="00D60F8D" w:rsidRPr="00D60F8D" w14:paraId="56692808" w14:textId="77777777" w:rsidTr="0074167A">
        <w:trPr>
          <w:trHeight w:val="441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9C893FA" w14:textId="7A4B84AB" w:rsidR="00D60F8D" w:rsidRPr="00D60F8D" w:rsidRDefault="00D60F8D" w:rsidP="0074167A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ompound (µg/stick)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1C5AC" w14:textId="2DF9EE2B" w:rsidR="00D60F8D" w:rsidRPr="00D60F8D" w:rsidRDefault="00D60F8D" w:rsidP="007416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="0004380C"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R4F</w:t>
            </w:r>
          </w:p>
        </w:tc>
      </w:tr>
      <w:tr w:rsidR="00D60F8D" w:rsidRPr="00D60F8D" w14:paraId="24D92A73" w14:textId="77777777" w:rsidTr="0074167A">
        <w:trPr>
          <w:trHeight w:val="394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319EDD" w14:textId="77777777" w:rsidR="00D60F8D" w:rsidRPr="00D60F8D" w:rsidRDefault="00D60F8D" w:rsidP="0074167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A84399" w14:textId="77777777" w:rsidR="00D60F8D" w:rsidRPr="00D60F8D" w:rsidRDefault="00D60F8D" w:rsidP="007416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FP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363114" w14:textId="77777777" w:rsidR="00D60F8D" w:rsidRPr="00D60F8D" w:rsidRDefault="00D60F8D" w:rsidP="007416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05A6B4" w14:textId="77777777" w:rsidR="00D60F8D" w:rsidRPr="00D60F8D" w:rsidRDefault="00D60F8D" w:rsidP="007416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enax</w:t>
            </w:r>
            <w:proofErr w:type="spellEnd"/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GR</w:t>
            </w:r>
          </w:p>
        </w:tc>
      </w:tr>
      <w:tr w:rsidR="00D60F8D" w:rsidRPr="00D60F8D" w14:paraId="49061210" w14:textId="77777777" w:rsidTr="0074167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E3633" w14:textId="77777777" w:rsidR="00D60F8D" w:rsidRPr="00D60F8D" w:rsidRDefault="00D60F8D" w:rsidP="0074167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Furan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213BF" w14:textId="77777777" w:rsidR="00D60F8D" w:rsidRPr="00D60F8D" w:rsidRDefault="00D60F8D" w:rsidP="0074167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C82B1" w14:textId="77777777" w:rsidR="00D60F8D" w:rsidRPr="00D60F8D" w:rsidRDefault="00D60F8D" w:rsidP="0074167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EA755" w14:textId="77777777" w:rsidR="00D60F8D" w:rsidRPr="00D60F8D" w:rsidRDefault="00D60F8D" w:rsidP="0074167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60F8D" w:rsidRPr="00D60F8D" w14:paraId="156BB3DB" w14:textId="77777777" w:rsidTr="0074167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FD3C5" w14:textId="77777777" w:rsidR="00D60F8D" w:rsidRPr="00D60F8D" w:rsidRDefault="00D60F8D" w:rsidP="0074167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Furfu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BEBE1" w14:textId="77777777" w:rsidR="00D60F8D" w:rsidRPr="00D60F8D" w:rsidRDefault="00D60F8D" w:rsidP="0074167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6.1 ± 0.6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5033C" w14:textId="77777777" w:rsidR="00D60F8D" w:rsidRPr="00D60F8D" w:rsidRDefault="00D60F8D" w:rsidP="0074167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9EF3D" w14:textId="77777777" w:rsidR="00D60F8D" w:rsidRPr="00D60F8D" w:rsidRDefault="00D60F8D" w:rsidP="0074167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80 ± 22</w:t>
            </w:r>
          </w:p>
        </w:tc>
      </w:tr>
      <w:tr w:rsidR="00D60F8D" w:rsidRPr="00D60F8D" w14:paraId="6A44C766" w14:textId="77777777" w:rsidTr="0074167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F90FA" w14:textId="77777777" w:rsidR="00D60F8D" w:rsidRPr="00D60F8D" w:rsidRDefault="00D60F8D" w:rsidP="0074167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Furfuryl alcoh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9BE69" w14:textId="77777777" w:rsidR="00D60F8D" w:rsidRPr="00D60F8D" w:rsidRDefault="00D60F8D" w:rsidP="0074167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.5 ± 0.5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A71B9" w14:textId="77777777" w:rsidR="00D60F8D" w:rsidRPr="00D60F8D" w:rsidRDefault="00D60F8D" w:rsidP="0074167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9AD29" w14:textId="77777777" w:rsidR="00D60F8D" w:rsidRPr="00D60F8D" w:rsidRDefault="00D60F8D" w:rsidP="0074167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.7 ± 0.73</w:t>
            </w:r>
          </w:p>
        </w:tc>
      </w:tr>
      <w:tr w:rsidR="00D60F8D" w:rsidRPr="00D60F8D" w14:paraId="727F2E56" w14:textId="77777777" w:rsidTr="0074167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27529" w14:textId="77777777" w:rsidR="00D60F8D" w:rsidRPr="00D60F8D" w:rsidRDefault="00D60F8D" w:rsidP="0074167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(5H)-Fura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58F51" w14:textId="77777777" w:rsidR="00D60F8D" w:rsidRPr="00D60F8D" w:rsidRDefault="00D60F8D" w:rsidP="0074167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.0 ± 0.8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80626" w14:textId="77777777" w:rsidR="00D60F8D" w:rsidRPr="00D60F8D" w:rsidRDefault="00D60F8D" w:rsidP="0074167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08C9C" w14:textId="77777777" w:rsidR="00D60F8D" w:rsidRPr="00D60F8D" w:rsidRDefault="00D60F8D" w:rsidP="0074167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.6 ± 0.57</w:t>
            </w:r>
          </w:p>
        </w:tc>
      </w:tr>
      <w:tr w:rsidR="00D60F8D" w:rsidRPr="00D60F8D" w14:paraId="26CBB304" w14:textId="77777777" w:rsidTr="0074167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19F24" w14:textId="77777777" w:rsidR="00D60F8D" w:rsidRPr="00D60F8D" w:rsidRDefault="00D60F8D" w:rsidP="0074167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-Methylfurfu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2F254" w14:textId="77777777" w:rsidR="00D60F8D" w:rsidRPr="00D60F8D" w:rsidRDefault="00D60F8D" w:rsidP="0074167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.1 ± 0.5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780F1" w14:textId="77777777" w:rsidR="00D60F8D" w:rsidRPr="00D60F8D" w:rsidRDefault="00D60F8D" w:rsidP="0074167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A8421" w14:textId="77777777" w:rsidR="00D60F8D" w:rsidRPr="00D60F8D" w:rsidRDefault="00D60F8D" w:rsidP="0074167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0 ± 2.5</w:t>
            </w:r>
          </w:p>
        </w:tc>
      </w:tr>
      <w:tr w:rsidR="00D60F8D" w:rsidRPr="00D60F8D" w14:paraId="1F325F0D" w14:textId="77777777" w:rsidTr="0074167A">
        <w:trPr>
          <w:trHeight w:val="3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F6FCD" w14:textId="77777777" w:rsidR="00D60F8D" w:rsidRPr="00D60F8D" w:rsidRDefault="00D60F8D" w:rsidP="0074167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yridi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0F306" w14:textId="77777777" w:rsidR="00D60F8D" w:rsidRPr="00D60F8D" w:rsidRDefault="00D60F8D" w:rsidP="0074167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80838" w14:textId="77777777" w:rsidR="00D60F8D" w:rsidRPr="00D60F8D" w:rsidRDefault="00D60F8D" w:rsidP="0074167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01A6C" w14:textId="77777777" w:rsidR="00D60F8D" w:rsidRPr="00D60F8D" w:rsidRDefault="00D60F8D" w:rsidP="0074167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D60F8D" w:rsidRPr="00D60F8D" w14:paraId="05FE1A97" w14:textId="77777777" w:rsidTr="0074167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549F1" w14:textId="77777777" w:rsidR="00D60F8D" w:rsidRPr="00D60F8D" w:rsidRDefault="00D60F8D" w:rsidP="0074167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yrid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282AF" w14:textId="77777777" w:rsidR="00D60F8D" w:rsidRPr="00D60F8D" w:rsidRDefault="00D60F8D" w:rsidP="0074167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.0 ± 0.7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C4F22" w14:textId="77777777" w:rsidR="00D60F8D" w:rsidRPr="00D60F8D" w:rsidRDefault="00D60F8D" w:rsidP="0074167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4CA34" w14:textId="77777777" w:rsidR="00D60F8D" w:rsidRPr="00D60F8D" w:rsidRDefault="00D60F8D" w:rsidP="0074167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1 ± 4.6</w:t>
            </w:r>
          </w:p>
        </w:tc>
      </w:tr>
      <w:tr w:rsidR="00D60F8D" w:rsidRPr="00D60F8D" w14:paraId="7896AD80" w14:textId="77777777" w:rsidTr="0074167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EC357" w14:textId="77777777" w:rsidR="00D60F8D" w:rsidRPr="00D60F8D" w:rsidRDefault="00D60F8D" w:rsidP="0074167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,6-Dimethylpyrid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881B9" w14:textId="77777777" w:rsidR="00D60F8D" w:rsidRPr="00D60F8D" w:rsidRDefault="00D60F8D" w:rsidP="0074167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4 ± 0.04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57AFD" w14:textId="77777777" w:rsidR="00D60F8D" w:rsidRPr="00D60F8D" w:rsidRDefault="00D60F8D" w:rsidP="0074167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C0989" w14:textId="77777777" w:rsidR="00D60F8D" w:rsidRPr="00D60F8D" w:rsidRDefault="00D60F8D" w:rsidP="0074167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.4 ± 0.30</w:t>
            </w:r>
          </w:p>
        </w:tc>
      </w:tr>
      <w:tr w:rsidR="00D60F8D" w:rsidRPr="00D60F8D" w14:paraId="088F6F3A" w14:textId="77777777" w:rsidTr="0074167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AF472" w14:textId="77777777" w:rsidR="00D60F8D" w:rsidRPr="00D60F8D" w:rsidRDefault="00D60F8D" w:rsidP="0074167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,5-Dimethylpyraz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09773" w14:textId="77777777" w:rsidR="00D60F8D" w:rsidRPr="00D60F8D" w:rsidRDefault="00D60F8D" w:rsidP="0074167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41 ± 0.1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EEF0B" w14:textId="77777777" w:rsidR="00D60F8D" w:rsidRPr="00D60F8D" w:rsidRDefault="00D60F8D" w:rsidP="0074167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551CA" w14:textId="77777777" w:rsidR="00D60F8D" w:rsidRPr="00D60F8D" w:rsidRDefault="00D60F8D" w:rsidP="0074167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.6 ± 0.63</w:t>
            </w:r>
          </w:p>
        </w:tc>
      </w:tr>
      <w:tr w:rsidR="00D60F8D" w:rsidRPr="00D60F8D" w14:paraId="0DD3F548" w14:textId="77777777" w:rsidTr="0074167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ACA6F" w14:textId="77777777" w:rsidR="00D60F8D" w:rsidRPr="00D60F8D" w:rsidRDefault="00D60F8D" w:rsidP="0074167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-Ethenylpyrid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4A6F2" w14:textId="77777777" w:rsidR="00D60F8D" w:rsidRPr="00D60F8D" w:rsidRDefault="00D60F8D" w:rsidP="0074167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44 ± 0.0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5423E" w14:textId="77777777" w:rsidR="00D60F8D" w:rsidRPr="00D60F8D" w:rsidRDefault="00D60F8D" w:rsidP="0074167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B3B6F" w14:textId="77777777" w:rsidR="00D60F8D" w:rsidRPr="00D60F8D" w:rsidRDefault="00D60F8D" w:rsidP="0074167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54 ± 0.11</w:t>
            </w:r>
          </w:p>
        </w:tc>
      </w:tr>
      <w:tr w:rsidR="00D60F8D" w:rsidRPr="00D60F8D" w14:paraId="79B8CB41" w14:textId="77777777" w:rsidTr="0074167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58A79" w14:textId="77777777" w:rsidR="00D60F8D" w:rsidRPr="00D60F8D" w:rsidRDefault="00D60F8D" w:rsidP="0074167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-Ethylpyrid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E0A18" w14:textId="77777777" w:rsidR="00D60F8D" w:rsidRPr="00D60F8D" w:rsidRDefault="00D60F8D" w:rsidP="0074167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36 ± 0.1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5EECC" w14:textId="77777777" w:rsidR="00D60F8D" w:rsidRPr="00D60F8D" w:rsidRDefault="00D60F8D" w:rsidP="0074167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6C4CE" w14:textId="77777777" w:rsidR="00D60F8D" w:rsidRPr="00D60F8D" w:rsidRDefault="00D60F8D" w:rsidP="0074167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.0 ± 0.82</w:t>
            </w:r>
          </w:p>
        </w:tc>
      </w:tr>
      <w:tr w:rsidR="00D60F8D" w:rsidRPr="00D60F8D" w14:paraId="03CB8CE5" w14:textId="77777777" w:rsidTr="0074167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A7433" w14:textId="77777777" w:rsidR="00D60F8D" w:rsidRPr="00D60F8D" w:rsidRDefault="00D60F8D" w:rsidP="0074167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-Ethenylpyrid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89E78" w14:textId="1BBFBA96" w:rsidR="00D60F8D" w:rsidRPr="00D60F8D" w:rsidRDefault="00D60F8D" w:rsidP="0074167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3</w:t>
            </w:r>
            <w:r w:rsidR="00675F6F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0</w:t>
            </w: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± 0.0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4488C" w14:textId="77777777" w:rsidR="00D60F8D" w:rsidRPr="00D60F8D" w:rsidRDefault="00D60F8D" w:rsidP="0074167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FEC5C" w14:textId="77777777" w:rsidR="00D60F8D" w:rsidRPr="00D60F8D" w:rsidRDefault="00D60F8D" w:rsidP="0074167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6.0 ± 0.87</w:t>
            </w:r>
          </w:p>
        </w:tc>
      </w:tr>
      <w:tr w:rsidR="00D60F8D" w:rsidRPr="00D60F8D" w14:paraId="3867840E" w14:textId="77777777" w:rsidTr="0074167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8F041" w14:textId="77777777" w:rsidR="00D60F8D" w:rsidRPr="00D60F8D" w:rsidRDefault="00D60F8D" w:rsidP="0074167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-Ethenylpyrid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5B6E5" w14:textId="77777777" w:rsidR="00D60F8D" w:rsidRPr="00D60F8D" w:rsidRDefault="00D60F8D" w:rsidP="0074167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23 ± 0.1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63B65" w14:textId="77777777" w:rsidR="00D60F8D" w:rsidRPr="00D60F8D" w:rsidRDefault="00D60F8D" w:rsidP="0074167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1611E" w14:textId="77777777" w:rsidR="00D60F8D" w:rsidRPr="00D60F8D" w:rsidRDefault="00D60F8D" w:rsidP="0074167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.5 ± 0.48</w:t>
            </w:r>
          </w:p>
        </w:tc>
      </w:tr>
      <w:tr w:rsidR="00D60F8D" w:rsidRPr="00D60F8D" w14:paraId="1AAF1CF3" w14:textId="77777777" w:rsidTr="0074167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1E3DA" w14:textId="77777777" w:rsidR="00D60F8D" w:rsidRPr="00D60F8D" w:rsidRDefault="00D60F8D" w:rsidP="0074167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,3,5-Trimethylpyraz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F0912" w14:textId="77777777" w:rsidR="00D60F8D" w:rsidRPr="00D60F8D" w:rsidRDefault="00D60F8D" w:rsidP="0074167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BE084" w14:textId="77777777" w:rsidR="00D60F8D" w:rsidRPr="00D60F8D" w:rsidRDefault="00D60F8D" w:rsidP="0074167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0EDCA" w14:textId="77777777" w:rsidR="00D60F8D" w:rsidRPr="00D60F8D" w:rsidRDefault="00D60F8D" w:rsidP="0074167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</w:tr>
      <w:tr w:rsidR="00D60F8D" w:rsidRPr="00D60F8D" w14:paraId="7D33BBD4" w14:textId="77777777" w:rsidTr="0074167A">
        <w:trPr>
          <w:trHeight w:val="3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66374" w14:textId="77777777" w:rsidR="00D60F8D" w:rsidRPr="00D60F8D" w:rsidRDefault="00D60F8D" w:rsidP="0074167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Additiv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2366D" w14:textId="77777777" w:rsidR="00D60F8D" w:rsidRPr="00D60F8D" w:rsidRDefault="00D60F8D" w:rsidP="0074167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ED2E9" w14:textId="77777777" w:rsidR="00D60F8D" w:rsidRPr="00D60F8D" w:rsidRDefault="00D60F8D" w:rsidP="0074167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DE9EA" w14:textId="77777777" w:rsidR="00D60F8D" w:rsidRPr="00D60F8D" w:rsidRDefault="00D60F8D" w:rsidP="0074167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D60F8D" w:rsidRPr="00D60F8D" w14:paraId="1542E5EC" w14:textId="77777777" w:rsidTr="0074167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99DBD" w14:textId="77777777" w:rsidR="00D60F8D" w:rsidRPr="00D60F8D" w:rsidRDefault="00D60F8D" w:rsidP="0074167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Benzyl Alcoh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540E4" w14:textId="77777777" w:rsidR="00D60F8D" w:rsidRPr="00D60F8D" w:rsidRDefault="00D60F8D" w:rsidP="0074167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33 ± 0.06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72D84" w14:textId="77777777" w:rsidR="00D60F8D" w:rsidRPr="00D60F8D" w:rsidRDefault="00D60F8D" w:rsidP="0074167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9EDC0" w14:textId="77777777" w:rsidR="00D60F8D" w:rsidRPr="00D60F8D" w:rsidRDefault="00D60F8D" w:rsidP="0074167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.9 ± 0.35</w:t>
            </w:r>
          </w:p>
        </w:tc>
      </w:tr>
      <w:tr w:rsidR="00D60F8D" w:rsidRPr="00D60F8D" w14:paraId="72FDDB31" w14:textId="77777777" w:rsidTr="0074167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B5C49" w14:textId="77777777" w:rsidR="00D60F8D" w:rsidRPr="00D60F8D" w:rsidRDefault="00D60F8D" w:rsidP="0074167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inalo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03649" w14:textId="77777777" w:rsidR="00D60F8D" w:rsidRPr="00D60F8D" w:rsidRDefault="00D60F8D" w:rsidP="0074167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67 ± 0.01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F5939" w14:textId="77777777" w:rsidR="00D60F8D" w:rsidRPr="00D60F8D" w:rsidRDefault="00D60F8D" w:rsidP="0074167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EBD39" w14:textId="77777777" w:rsidR="00D60F8D" w:rsidRPr="00D60F8D" w:rsidRDefault="00D60F8D" w:rsidP="0074167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57 ± 0.099</w:t>
            </w:r>
          </w:p>
        </w:tc>
      </w:tr>
      <w:tr w:rsidR="00D60F8D" w:rsidRPr="00D60F8D" w14:paraId="1FD24EE5" w14:textId="77777777" w:rsidTr="0074167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EDC71" w14:textId="77777777" w:rsidR="00D60F8D" w:rsidRPr="00D60F8D" w:rsidRDefault="00D60F8D" w:rsidP="0074167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enth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B956C" w14:textId="77777777" w:rsidR="00D60F8D" w:rsidRPr="00D60F8D" w:rsidRDefault="00D60F8D" w:rsidP="0074167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.1 ± 0.6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016D2" w14:textId="77777777" w:rsidR="00D60F8D" w:rsidRPr="00D60F8D" w:rsidRDefault="00D60F8D" w:rsidP="0074167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82DD0" w14:textId="77777777" w:rsidR="00D60F8D" w:rsidRPr="00D60F8D" w:rsidRDefault="00D60F8D" w:rsidP="0074167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.3 ± 3.3</w:t>
            </w:r>
          </w:p>
        </w:tc>
      </w:tr>
      <w:tr w:rsidR="00D60F8D" w:rsidRPr="00D60F8D" w14:paraId="16C2E4BB" w14:textId="77777777" w:rsidTr="0074167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961DC" w14:textId="77777777" w:rsidR="00D60F8D" w:rsidRPr="00D60F8D" w:rsidRDefault="00D60F8D" w:rsidP="0074167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-Ethyl guaiac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C1760" w14:textId="77777777" w:rsidR="00D60F8D" w:rsidRPr="00D60F8D" w:rsidRDefault="00D60F8D" w:rsidP="0074167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42 ± 0.09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9B1A4" w14:textId="77777777" w:rsidR="00D60F8D" w:rsidRPr="00D60F8D" w:rsidRDefault="00D60F8D" w:rsidP="0074167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0AC69" w14:textId="77777777" w:rsidR="00D60F8D" w:rsidRPr="00D60F8D" w:rsidRDefault="00D60F8D" w:rsidP="0074167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36 ± 0.10</w:t>
            </w:r>
          </w:p>
        </w:tc>
      </w:tr>
      <w:tr w:rsidR="00D60F8D" w:rsidRPr="00D60F8D" w14:paraId="152ACFD0" w14:textId="77777777" w:rsidTr="0074167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D9055" w14:textId="77777777" w:rsidR="00D60F8D" w:rsidRPr="00D60F8D" w:rsidRDefault="00D60F8D" w:rsidP="0074167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ugen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6E1C5" w14:textId="77777777" w:rsidR="00D60F8D" w:rsidRPr="00D60F8D" w:rsidRDefault="00D60F8D" w:rsidP="0074167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03B0E" w14:textId="77777777" w:rsidR="00D60F8D" w:rsidRPr="00D60F8D" w:rsidRDefault="00D60F8D" w:rsidP="0074167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63E8E" w14:textId="77777777" w:rsidR="00D60F8D" w:rsidRPr="00D60F8D" w:rsidRDefault="00D60F8D" w:rsidP="0074167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.d.</w:t>
            </w:r>
          </w:p>
        </w:tc>
      </w:tr>
      <w:tr w:rsidR="0004380C" w:rsidRPr="00D60F8D" w14:paraId="3E738E3A" w14:textId="77777777" w:rsidTr="0074167A">
        <w:trPr>
          <w:trHeight w:val="35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32CB7" w14:textId="77777777" w:rsidR="00D60F8D" w:rsidRPr="00D60F8D" w:rsidRDefault="00D60F8D" w:rsidP="0074167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72D44" w14:textId="77777777" w:rsidR="00D60F8D" w:rsidRPr="00D60F8D" w:rsidRDefault="00D60F8D" w:rsidP="0074167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059CC" w14:textId="77777777" w:rsidR="00D60F8D" w:rsidRPr="00D60F8D" w:rsidRDefault="00D60F8D" w:rsidP="0074167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9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1EDFA" w14:textId="77777777" w:rsidR="00D60F8D" w:rsidRPr="00D60F8D" w:rsidRDefault="00D60F8D" w:rsidP="0074167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04380C" w:rsidRPr="00D60F8D" w14:paraId="1AE3B692" w14:textId="77777777" w:rsidTr="0074167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240AF4" w14:textId="77777777" w:rsidR="00D60F8D" w:rsidRPr="00D60F8D" w:rsidRDefault="00D60F8D" w:rsidP="0074167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icotine (mg/stick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C52235" w14:textId="77777777" w:rsidR="00D60F8D" w:rsidRPr="00D60F8D" w:rsidRDefault="00D60F8D" w:rsidP="0074167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.4 ± 0.69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BE36EE" w14:textId="77777777" w:rsidR="00D60F8D" w:rsidRPr="00D60F8D" w:rsidRDefault="00D60F8D" w:rsidP="0074167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4DFCB0" w14:textId="7D925A34" w:rsidR="00D60F8D" w:rsidRPr="00D60F8D" w:rsidRDefault="00D60F8D" w:rsidP="0074167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4</w:t>
            </w:r>
            <w:r w:rsidR="00675F6F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0</w:t>
            </w:r>
            <w:r w:rsidRPr="00D60F8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± 0.078</w:t>
            </w:r>
          </w:p>
        </w:tc>
      </w:tr>
    </w:tbl>
    <w:p w14:paraId="0C79FD8D" w14:textId="7C2D9CDF" w:rsidR="00D60F8D" w:rsidRPr="0055775C" w:rsidRDefault="0074167A" w:rsidP="00B00E01">
      <w:pPr>
        <w:spacing w:line="30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textWrapping" w:clear="all"/>
      </w:r>
    </w:p>
    <w:sectPr w:rsidR="00D60F8D" w:rsidRPr="0055775C" w:rsidSect="00075AE6">
      <w:footerReference w:type="default" r:id="rId7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9CD14D" w14:textId="77777777" w:rsidR="00300384" w:rsidRDefault="00300384" w:rsidP="00FE394C">
      <w:r>
        <w:separator/>
      </w:r>
    </w:p>
  </w:endnote>
  <w:endnote w:type="continuationSeparator" w:id="0">
    <w:p w14:paraId="0619306A" w14:textId="77777777" w:rsidR="00300384" w:rsidRDefault="00300384" w:rsidP="00FE39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85915548"/>
      <w:docPartObj>
        <w:docPartGallery w:val="Page Numbers (Bottom of Page)"/>
        <w:docPartUnique/>
      </w:docPartObj>
    </w:sdtPr>
    <w:sdtEndPr/>
    <w:sdtContent>
      <w:p w14:paraId="52C67DD5" w14:textId="6A9B2D4E" w:rsidR="0092544F" w:rsidRDefault="0092544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E8F2176" w14:textId="77777777" w:rsidR="0092544F" w:rsidRDefault="0092544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F95AA0" w14:textId="77777777" w:rsidR="00300384" w:rsidRDefault="00300384" w:rsidP="00FE394C">
      <w:r>
        <w:separator/>
      </w:r>
    </w:p>
  </w:footnote>
  <w:footnote w:type="continuationSeparator" w:id="0">
    <w:p w14:paraId="65BA3403" w14:textId="77777777" w:rsidR="00300384" w:rsidRDefault="00300384" w:rsidP="00FE39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3EA"/>
    <w:rsid w:val="00002721"/>
    <w:rsid w:val="00011544"/>
    <w:rsid w:val="0001433D"/>
    <w:rsid w:val="000170A8"/>
    <w:rsid w:val="00025785"/>
    <w:rsid w:val="0004380C"/>
    <w:rsid w:val="00053EC2"/>
    <w:rsid w:val="00055E6A"/>
    <w:rsid w:val="0005715A"/>
    <w:rsid w:val="00057E75"/>
    <w:rsid w:val="00066F90"/>
    <w:rsid w:val="000672EB"/>
    <w:rsid w:val="0007546B"/>
    <w:rsid w:val="00075AE6"/>
    <w:rsid w:val="00080519"/>
    <w:rsid w:val="00085F4D"/>
    <w:rsid w:val="00094EA6"/>
    <w:rsid w:val="00096CFA"/>
    <w:rsid w:val="000A3C26"/>
    <w:rsid w:val="000A6A5A"/>
    <w:rsid w:val="000A73B6"/>
    <w:rsid w:val="000B1A20"/>
    <w:rsid w:val="000B4A60"/>
    <w:rsid w:val="000C5E72"/>
    <w:rsid w:val="000F61E9"/>
    <w:rsid w:val="00123FAF"/>
    <w:rsid w:val="0013211F"/>
    <w:rsid w:val="00140708"/>
    <w:rsid w:val="00157266"/>
    <w:rsid w:val="001723D7"/>
    <w:rsid w:val="00177D25"/>
    <w:rsid w:val="00193807"/>
    <w:rsid w:val="00194505"/>
    <w:rsid w:val="00197D37"/>
    <w:rsid w:val="001A0730"/>
    <w:rsid w:val="001A28C6"/>
    <w:rsid w:val="001A72B1"/>
    <w:rsid w:val="001B2AED"/>
    <w:rsid w:val="001B450C"/>
    <w:rsid w:val="001D0DE0"/>
    <w:rsid w:val="001D54EA"/>
    <w:rsid w:val="001D6A5D"/>
    <w:rsid w:val="001D718F"/>
    <w:rsid w:val="001E6FAB"/>
    <w:rsid w:val="001F3E68"/>
    <w:rsid w:val="0020338E"/>
    <w:rsid w:val="002109AB"/>
    <w:rsid w:val="00210D06"/>
    <w:rsid w:val="002306E4"/>
    <w:rsid w:val="002418F4"/>
    <w:rsid w:val="00245574"/>
    <w:rsid w:val="00247BFD"/>
    <w:rsid w:val="0025438E"/>
    <w:rsid w:val="002607F7"/>
    <w:rsid w:val="00262716"/>
    <w:rsid w:val="00285C52"/>
    <w:rsid w:val="00294C98"/>
    <w:rsid w:val="002958F3"/>
    <w:rsid w:val="002A258D"/>
    <w:rsid w:val="002A3C86"/>
    <w:rsid w:val="002A4174"/>
    <w:rsid w:val="002A76A4"/>
    <w:rsid w:val="002C11F7"/>
    <w:rsid w:val="002C21BD"/>
    <w:rsid w:val="002C230C"/>
    <w:rsid w:val="002C45DB"/>
    <w:rsid w:val="002C67FF"/>
    <w:rsid w:val="002D20FF"/>
    <w:rsid w:val="002D2C91"/>
    <w:rsid w:val="002E2A64"/>
    <w:rsid w:val="002F0041"/>
    <w:rsid w:val="002F2B4B"/>
    <w:rsid w:val="00300384"/>
    <w:rsid w:val="0030411C"/>
    <w:rsid w:val="00313B10"/>
    <w:rsid w:val="00316A80"/>
    <w:rsid w:val="00321709"/>
    <w:rsid w:val="00342BC5"/>
    <w:rsid w:val="00357601"/>
    <w:rsid w:val="00364430"/>
    <w:rsid w:val="00364C4B"/>
    <w:rsid w:val="0036651D"/>
    <w:rsid w:val="0037317D"/>
    <w:rsid w:val="003865D1"/>
    <w:rsid w:val="003951BB"/>
    <w:rsid w:val="003B31D4"/>
    <w:rsid w:val="003B6E27"/>
    <w:rsid w:val="003C6FDE"/>
    <w:rsid w:val="003D102A"/>
    <w:rsid w:val="003D37D5"/>
    <w:rsid w:val="003D789C"/>
    <w:rsid w:val="003E3723"/>
    <w:rsid w:val="00400889"/>
    <w:rsid w:val="0041738B"/>
    <w:rsid w:val="0042526B"/>
    <w:rsid w:val="0043152F"/>
    <w:rsid w:val="004543C3"/>
    <w:rsid w:val="00465BD2"/>
    <w:rsid w:val="00466E6D"/>
    <w:rsid w:val="00485717"/>
    <w:rsid w:val="004A3896"/>
    <w:rsid w:val="004B0A77"/>
    <w:rsid w:val="004C0F16"/>
    <w:rsid w:val="004E1C1E"/>
    <w:rsid w:val="004E1E78"/>
    <w:rsid w:val="004E2A23"/>
    <w:rsid w:val="005006DB"/>
    <w:rsid w:val="005007A4"/>
    <w:rsid w:val="00501A82"/>
    <w:rsid w:val="00501CFF"/>
    <w:rsid w:val="00513CED"/>
    <w:rsid w:val="0051585C"/>
    <w:rsid w:val="005204B5"/>
    <w:rsid w:val="00523CA0"/>
    <w:rsid w:val="00525AF1"/>
    <w:rsid w:val="00527F2E"/>
    <w:rsid w:val="005327ED"/>
    <w:rsid w:val="00532EE2"/>
    <w:rsid w:val="00532F3F"/>
    <w:rsid w:val="00542A3F"/>
    <w:rsid w:val="0055775C"/>
    <w:rsid w:val="005631C2"/>
    <w:rsid w:val="0056510C"/>
    <w:rsid w:val="00566B4A"/>
    <w:rsid w:val="005672E9"/>
    <w:rsid w:val="00572524"/>
    <w:rsid w:val="00577155"/>
    <w:rsid w:val="005818FE"/>
    <w:rsid w:val="00592097"/>
    <w:rsid w:val="00596089"/>
    <w:rsid w:val="005A3E4A"/>
    <w:rsid w:val="005A485E"/>
    <w:rsid w:val="005B28CA"/>
    <w:rsid w:val="005B3F04"/>
    <w:rsid w:val="005B6B54"/>
    <w:rsid w:val="005C7037"/>
    <w:rsid w:val="006044D0"/>
    <w:rsid w:val="00607293"/>
    <w:rsid w:val="006121B8"/>
    <w:rsid w:val="006150C2"/>
    <w:rsid w:val="00615F39"/>
    <w:rsid w:val="00625FCE"/>
    <w:rsid w:val="006360FB"/>
    <w:rsid w:val="00652C55"/>
    <w:rsid w:val="00653CE8"/>
    <w:rsid w:val="0065500D"/>
    <w:rsid w:val="00655F85"/>
    <w:rsid w:val="006561E2"/>
    <w:rsid w:val="006609CF"/>
    <w:rsid w:val="0066390E"/>
    <w:rsid w:val="00664F31"/>
    <w:rsid w:val="00667080"/>
    <w:rsid w:val="0067096A"/>
    <w:rsid w:val="006718B7"/>
    <w:rsid w:val="00675F6F"/>
    <w:rsid w:val="0068152F"/>
    <w:rsid w:val="00685F31"/>
    <w:rsid w:val="00686454"/>
    <w:rsid w:val="006A6397"/>
    <w:rsid w:val="006B1C40"/>
    <w:rsid w:val="006B53EB"/>
    <w:rsid w:val="006B77F2"/>
    <w:rsid w:val="006C27B8"/>
    <w:rsid w:val="006C3B3A"/>
    <w:rsid w:val="006C4115"/>
    <w:rsid w:val="006C6A83"/>
    <w:rsid w:val="006D40B6"/>
    <w:rsid w:val="006E0C2B"/>
    <w:rsid w:val="006F0C78"/>
    <w:rsid w:val="006F122D"/>
    <w:rsid w:val="006F6141"/>
    <w:rsid w:val="00700660"/>
    <w:rsid w:val="00710EA5"/>
    <w:rsid w:val="0072473E"/>
    <w:rsid w:val="0074167A"/>
    <w:rsid w:val="00750246"/>
    <w:rsid w:val="00752284"/>
    <w:rsid w:val="00755AB7"/>
    <w:rsid w:val="00764B16"/>
    <w:rsid w:val="007656ED"/>
    <w:rsid w:val="00777F0D"/>
    <w:rsid w:val="007825B7"/>
    <w:rsid w:val="00795F70"/>
    <w:rsid w:val="007963EA"/>
    <w:rsid w:val="0079706A"/>
    <w:rsid w:val="007973ED"/>
    <w:rsid w:val="007C0773"/>
    <w:rsid w:val="007C5D9E"/>
    <w:rsid w:val="007D2D03"/>
    <w:rsid w:val="007F6877"/>
    <w:rsid w:val="00806DA0"/>
    <w:rsid w:val="00807B2C"/>
    <w:rsid w:val="008340F6"/>
    <w:rsid w:val="008418AB"/>
    <w:rsid w:val="00846F19"/>
    <w:rsid w:val="008567D9"/>
    <w:rsid w:val="00867DE8"/>
    <w:rsid w:val="00874B87"/>
    <w:rsid w:val="00880280"/>
    <w:rsid w:val="00882B82"/>
    <w:rsid w:val="00883C9D"/>
    <w:rsid w:val="008D2470"/>
    <w:rsid w:val="008D2493"/>
    <w:rsid w:val="008D6EE0"/>
    <w:rsid w:val="008D71BF"/>
    <w:rsid w:val="008E3624"/>
    <w:rsid w:val="008F17C9"/>
    <w:rsid w:val="009061FF"/>
    <w:rsid w:val="0092544F"/>
    <w:rsid w:val="00934A99"/>
    <w:rsid w:val="00950C61"/>
    <w:rsid w:val="0095299D"/>
    <w:rsid w:val="00955022"/>
    <w:rsid w:val="009554A5"/>
    <w:rsid w:val="00967C2D"/>
    <w:rsid w:val="00970BFB"/>
    <w:rsid w:val="00972210"/>
    <w:rsid w:val="00990604"/>
    <w:rsid w:val="009920B3"/>
    <w:rsid w:val="009D0B0D"/>
    <w:rsid w:val="009D5D3C"/>
    <w:rsid w:val="009D6666"/>
    <w:rsid w:val="009E2910"/>
    <w:rsid w:val="009F0B2D"/>
    <w:rsid w:val="00A032EC"/>
    <w:rsid w:val="00A11A37"/>
    <w:rsid w:val="00A14853"/>
    <w:rsid w:val="00A27655"/>
    <w:rsid w:val="00A33FDE"/>
    <w:rsid w:val="00A3736F"/>
    <w:rsid w:val="00A46E8E"/>
    <w:rsid w:val="00A50B38"/>
    <w:rsid w:val="00A81C13"/>
    <w:rsid w:val="00A852B9"/>
    <w:rsid w:val="00A86FA4"/>
    <w:rsid w:val="00A9720E"/>
    <w:rsid w:val="00AA598E"/>
    <w:rsid w:val="00AC2A46"/>
    <w:rsid w:val="00AC64E3"/>
    <w:rsid w:val="00AD3E2D"/>
    <w:rsid w:val="00AE0EE1"/>
    <w:rsid w:val="00AE24E2"/>
    <w:rsid w:val="00B00E01"/>
    <w:rsid w:val="00B049E9"/>
    <w:rsid w:val="00B07FF4"/>
    <w:rsid w:val="00B21A39"/>
    <w:rsid w:val="00B234AF"/>
    <w:rsid w:val="00B2765B"/>
    <w:rsid w:val="00B40DC1"/>
    <w:rsid w:val="00B450B5"/>
    <w:rsid w:val="00B4526A"/>
    <w:rsid w:val="00B473CD"/>
    <w:rsid w:val="00B47A93"/>
    <w:rsid w:val="00B50AD5"/>
    <w:rsid w:val="00B53300"/>
    <w:rsid w:val="00B550B7"/>
    <w:rsid w:val="00B70572"/>
    <w:rsid w:val="00B73F7E"/>
    <w:rsid w:val="00BA1020"/>
    <w:rsid w:val="00BC1029"/>
    <w:rsid w:val="00BD48EC"/>
    <w:rsid w:val="00BD7BAF"/>
    <w:rsid w:val="00BE31F8"/>
    <w:rsid w:val="00BE4140"/>
    <w:rsid w:val="00BF3FD8"/>
    <w:rsid w:val="00BF6C96"/>
    <w:rsid w:val="00BF7AD4"/>
    <w:rsid w:val="00C037FB"/>
    <w:rsid w:val="00C22C57"/>
    <w:rsid w:val="00C30FA8"/>
    <w:rsid w:val="00C326E2"/>
    <w:rsid w:val="00C340D7"/>
    <w:rsid w:val="00C41A9D"/>
    <w:rsid w:val="00C80EDB"/>
    <w:rsid w:val="00C85F7F"/>
    <w:rsid w:val="00C87041"/>
    <w:rsid w:val="00C97F0E"/>
    <w:rsid w:val="00CA1416"/>
    <w:rsid w:val="00CA6648"/>
    <w:rsid w:val="00CB265B"/>
    <w:rsid w:val="00CB2FB4"/>
    <w:rsid w:val="00CB576A"/>
    <w:rsid w:val="00CB5E3D"/>
    <w:rsid w:val="00CD30AF"/>
    <w:rsid w:val="00CE5A10"/>
    <w:rsid w:val="00CE6FA8"/>
    <w:rsid w:val="00CF505E"/>
    <w:rsid w:val="00CF706B"/>
    <w:rsid w:val="00D11678"/>
    <w:rsid w:val="00D20155"/>
    <w:rsid w:val="00D25354"/>
    <w:rsid w:val="00D36DBD"/>
    <w:rsid w:val="00D4085E"/>
    <w:rsid w:val="00D55244"/>
    <w:rsid w:val="00D60F8D"/>
    <w:rsid w:val="00D73396"/>
    <w:rsid w:val="00D756EC"/>
    <w:rsid w:val="00D8738A"/>
    <w:rsid w:val="00D95D1C"/>
    <w:rsid w:val="00DA3D36"/>
    <w:rsid w:val="00DC0512"/>
    <w:rsid w:val="00DC39C0"/>
    <w:rsid w:val="00DC7CFE"/>
    <w:rsid w:val="00DD2F53"/>
    <w:rsid w:val="00DF1875"/>
    <w:rsid w:val="00E00C92"/>
    <w:rsid w:val="00E00D76"/>
    <w:rsid w:val="00E01A8F"/>
    <w:rsid w:val="00E1626C"/>
    <w:rsid w:val="00E320B9"/>
    <w:rsid w:val="00E37AA9"/>
    <w:rsid w:val="00E44C31"/>
    <w:rsid w:val="00E54F8A"/>
    <w:rsid w:val="00E634EE"/>
    <w:rsid w:val="00E64B76"/>
    <w:rsid w:val="00E76C92"/>
    <w:rsid w:val="00E850FA"/>
    <w:rsid w:val="00E85DBF"/>
    <w:rsid w:val="00E86140"/>
    <w:rsid w:val="00E87B76"/>
    <w:rsid w:val="00E9024E"/>
    <w:rsid w:val="00E90E19"/>
    <w:rsid w:val="00E92E7F"/>
    <w:rsid w:val="00EA0690"/>
    <w:rsid w:val="00EA40FB"/>
    <w:rsid w:val="00EA6EF1"/>
    <w:rsid w:val="00EB45F5"/>
    <w:rsid w:val="00ED121E"/>
    <w:rsid w:val="00ED311A"/>
    <w:rsid w:val="00ED35A2"/>
    <w:rsid w:val="00EF1DB2"/>
    <w:rsid w:val="00EF41AB"/>
    <w:rsid w:val="00EF4971"/>
    <w:rsid w:val="00F00784"/>
    <w:rsid w:val="00F03492"/>
    <w:rsid w:val="00F12BE7"/>
    <w:rsid w:val="00F25AFE"/>
    <w:rsid w:val="00F26212"/>
    <w:rsid w:val="00F26A3F"/>
    <w:rsid w:val="00F26CE6"/>
    <w:rsid w:val="00F33D58"/>
    <w:rsid w:val="00F474C4"/>
    <w:rsid w:val="00F63142"/>
    <w:rsid w:val="00F7256A"/>
    <w:rsid w:val="00F733D6"/>
    <w:rsid w:val="00F75F5D"/>
    <w:rsid w:val="00F773F2"/>
    <w:rsid w:val="00F80E05"/>
    <w:rsid w:val="00F81CC0"/>
    <w:rsid w:val="00F901B2"/>
    <w:rsid w:val="00F93FBD"/>
    <w:rsid w:val="00F95F24"/>
    <w:rsid w:val="00FA01B5"/>
    <w:rsid w:val="00FC625E"/>
    <w:rsid w:val="00FC65AD"/>
    <w:rsid w:val="00FD0542"/>
    <w:rsid w:val="00FE394C"/>
    <w:rsid w:val="00FF5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D1665AC"/>
  <w15:chartTrackingRefBased/>
  <w15:docId w15:val="{2CC876D6-A8C1-4BFF-A80A-092014D59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394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E394C"/>
  </w:style>
  <w:style w:type="paragraph" w:styleId="a5">
    <w:name w:val="footer"/>
    <w:basedOn w:val="a"/>
    <w:link w:val="a6"/>
    <w:uiPriority w:val="99"/>
    <w:unhideWhenUsed/>
    <w:rsid w:val="00FE394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E394C"/>
  </w:style>
  <w:style w:type="paragraph" w:styleId="a7">
    <w:name w:val="Balloon Text"/>
    <w:basedOn w:val="a"/>
    <w:link w:val="a8"/>
    <w:uiPriority w:val="99"/>
    <w:semiHidden/>
    <w:unhideWhenUsed/>
    <w:rsid w:val="00C87041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C87041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075AE6"/>
  </w:style>
  <w:style w:type="character" w:styleId="aa">
    <w:name w:val="annotation reference"/>
    <w:basedOn w:val="a0"/>
    <w:uiPriority w:val="99"/>
    <w:semiHidden/>
    <w:unhideWhenUsed/>
    <w:rsid w:val="006F0C78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6F0C78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6F0C78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6F0C78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6F0C78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6F0C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194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0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5CC074-F4C9-42BB-8D15-B55BA1FE58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8</Pages>
  <Words>1140</Words>
  <Characters>6500</Characters>
  <Application>Microsoft Office Word</Application>
  <DocSecurity>0</DocSecurity>
  <Lines>54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ki Kanae</dc:creator>
  <cp:keywords/>
  <dc:description/>
  <cp:lastModifiedBy>戸次加奈江</cp:lastModifiedBy>
  <cp:revision>3</cp:revision>
  <dcterms:created xsi:type="dcterms:W3CDTF">2021-07-29T06:36:00Z</dcterms:created>
  <dcterms:modified xsi:type="dcterms:W3CDTF">2021-07-29T06:37:00Z</dcterms:modified>
</cp:coreProperties>
</file>